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98C" w:rsidRPr="007C20D6" w:rsidRDefault="00D44948" w:rsidP="00D44948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Information</w:t>
      </w:r>
    </w:p>
    <w:p w:rsidR="000E498C" w:rsidRDefault="000E498C" w:rsidP="00D4494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esults</w:t>
      </w:r>
    </w:p>
    <w:p w:rsidR="00D44948" w:rsidRDefault="009203BD" w:rsidP="00D4494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Powder XRD</w:t>
      </w:r>
    </w:p>
    <w:p w:rsidR="009203BD" w:rsidRDefault="009203BD" w:rsidP="009203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ll four HA NP powders were analysed by powder XRD between the angles of 2θ of 10</w:t>
      </w:r>
      <w:r w:rsidRPr="009203B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80</w:t>
      </w:r>
      <w:r w:rsidRPr="009203B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="00E965E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>u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1 shows the result for the phase identification of NANC and ANC with a synthetic HA (A.S.T.M. card 00-009-043</w:t>
      </w:r>
      <w:r w:rsidR="008205C0">
        <w:rPr>
          <w:rFonts w:ascii="Times New Roman" w:hAnsi="Times New Roman" w:cs="Times New Roman"/>
          <w:sz w:val="24"/>
          <w:szCs w:val="24"/>
          <w:lang w:val="en-GB"/>
        </w:rPr>
        <w:t>2) from the reference databas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ll peaks in the NANC and ANC </w:t>
      </w:r>
      <w:r w:rsidR="008205C0">
        <w:rPr>
          <w:rFonts w:ascii="Times New Roman" w:hAnsi="Times New Roman" w:cs="Times New Roman"/>
          <w:sz w:val="24"/>
          <w:szCs w:val="24"/>
          <w:lang w:val="en-GB"/>
        </w:rPr>
        <w:t>spect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matched by this compound</w:t>
      </w:r>
      <w:r w:rsidR="00883A47">
        <w:rPr>
          <w:rFonts w:ascii="Times New Roman" w:hAnsi="Times New Roman" w:cs="Times New Roman"/>
          <w:sz w:val="24"/>
          <w:szCs w:val="24"/>
          <w:lang w:val="en-GB"/>
        </w:rPr>
        <w:t xml:space="preserve"> leaving no un-identified peaks. This sugges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at NANC and ANC wer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ydroxyapatit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did not contain any other calcium phosphate phases. </w:t>
      </w:r>
    </w:p>
    <w:p w:rsidR="001510B0" w:rsidRDefault="009203BD" w:rsidP="00883A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effect of autoclaving on the HA NPs is </w:t>
      </w:r>
      <w:r w:rsidR="00883A47">
        <w:rPr>
          <w:rFonts w:ascii="Times New Roman" w:hAnsi="Times New Roman" w:cs="Times New Roman"/>
          <w:sz w:val="24"/>
          <w:szCs w:val="24"/>
          <w:lang w:val="en-GB"/>
        </w:rPr>
        <w:t>show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Figure SI2A. The XRD spectrum of the autoclaved HA (ANC) shows a much sharper peak pattern than non-autoclaved HA (NANC). This </w:t>
      </w:r>
      <w:r w:rsidR="00883A47">
        <w:rPr>
          <w:rFonts w:ascii="Times New Roman" w:hAnsi="Times New Roman" w:cs="Times New Roman"/>
          <w:sz w:val="24"/>
          <w:szCs w:val="24"/>
          <w:lang w:val="en-GB"/>
        </w:rPr>
        <w:t>indic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at autoclaving at 120</w:t>
      </w:r>
      <w:r w:rsidRPr="009203B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>
        <w:rPr>
          <w:rFonts w:ascii="Times New Roman" w:hAnsi="Times New Roman" w:cs="Times New Roman"/>
          <w:sz w:val="24"/>
          <w:szCs w:val="24"/>
          <w:lang w:val="en-GB"/>
        </w:rPr>
        <w:t>C ha</w:t>
      </w:r>
      <w:r w:rsidR="00865009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creased the crystallite size of </w:t>
      </w:r>
      <w:r w:rsidR="00883A47">
        <w:rPr>
          <w:rFonts w:ascii="Times New Roman" w:hAnsi="Times New Roman" w:cs="Times New Roman"/>
          <w:sz w:val="24"/>
          <w:szCs w:val="24"/>
          <w:lang w:val="en-GB"/>
        </w:rPr>
        <w:t>ANC</w:t>
      </w:r>
      <w:r w:rsidR="00865009">
        <w:rPr>
          <w:rFonts w:ascii="Times New Roman" w:hAnsi="Times New Roman" w:cs="Times New Roman"/>
          <w:sz w:val="24"/>
          <w:szCs w:val="24"/>
          <w:lang w:val="en-GB"/>
        </w:rPr>
        <w:t xml:space="preserve"> and may ha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83A47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duced </w:t>
      </w:r>
      <w:r w:rsidR="00865009">
        <w:rPr>
          <w:rFonts w:ascii="Times New Roman" w:hAnsi="Times New Roman" w:cs="Times New Roman"/>
          <w:sz w:val="24"/>
          <w:szCs w:val="24"/>
          <w:lang w:val="en-GB"/>
        </w:rPr>
        <w:t xml:space="preserve">the degree of </w:t>
      </w:r>
      <w:r>
        <w:rPr>
          <w:rFonts w:ascii="Times New Roman" w:hAnsi="Times New Roman" w:cs="Times New Roman"/>
          <w:sz w:val="24"/>
          <w:szCs w:val="24"/>
          <w:lang w:val="en-GB"/>
        </w:rPr>
        <w:t>stra</w:t>
      </w:r>
      <w:r w:rsidR="00865009"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Figure SI2B </w:t>
      </w:r>
      <w:r w:rsidR="00883A47">
        <w:rPr>
          <w:rFonts w:ascii="Times New Roman" w:hAnsi="Times New Roman" w:cs="Times New Roman"/>
          <w:sz w:val="24"/>
          <w:szCs w:val="24"/>
          <w:lang w:val="en-GB"/>
        </w:rPr>
        <w:t>overlays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XRD spectra of NANC and NAC. The close match of the two spectra </w:t>
      </w:r>
      <w:r w:rsidR="00883A47">
        <w:rPr>
          <w:rFonts w:ascii="Times New Roman" w:hAnsi="Times New Roman" w:cs="Times New Roman"/>
          <w:sz w:val="24"/>
          <w:szCs w:val="24"/>
          <w:lang w:val="en-GB"/>
        </w:rPr>
        <w:t>show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a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itrat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ha</w:t>
      </w:r>
      <w:r w:rsidR="00865009">
        <w:rPr>
          <w:rFonts w:ascii="Times New Roman" w:hAnsi="Times New Roman" w:cs="Times New Roman"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o dramatic effect on crystallite sizes</w:t>
      </w:r>
      <w:r w:rsidR="001510B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883A47" w:rsidRPr="00883A47" w:rsidRDefault="00883A47" w:rsidP="00883A4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44948" w:rsidRDefault="00F31264" w:rsidP="00D4494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31264">
        <w:rPr>
          <w:rFonts w:ascii="Times New Roman" w:hAnsi="Times New Roman" w:cs="Times New Roman"/>
          <w:i/>
          <w:sz w:val="24"/>
          <w:szCs w:val="24"/>
          <w:lang w:val="en-GB"/>
        </w:rPr>
        <w:t>BE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/BJH</w:t>
      </w:r>
      <w:r w:rsidRPr="00F3126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easuremen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</w:t>
      </w:r>
    </w:p>
    <w:p w:rsidR="00F31264" w:rsidRDefault="00F31264" w:rsidP="00F079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four HA NP powders were analysed using the BET/BJH methods. The shape of the hysteresis in the adsorption/desorption isotherms is characteristic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soporo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materials (see Figure SI</w:t>
      </w:r>
      <w:r w:rsidR="00883A47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NANC and ANC). The mean pore diameters are in the range of 7.5 nm to 16.2 nm, which falls within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soporo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ange. The non-autoclaved HA NP powders had about 2 -3 times the pore surface area than the autoclaved HA NP powders</w:t>
      </w:r>
      <w:r w:rsidR="003E4619">
        <w:rPr>
          <w:rFonts w:ascii="Times New Roman" w:hAnsi="Times New Roman" w:cs="Times New Roman"/>
          <w:sz w:val="24"/>
          <w:szCs w:val="24"/>
          <w:lang w:val="en-GB"/>
        </w:rPr>
        <w:t xml:space="preserve"> (Figure SI</w:t>
      </w:r>
      <w:r w:rsidR="001510B0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E4619">
        <w:rPr>
          <w:rFonts w:ascii="Times New Roman" w:hAnsi="Times New Roman" w:cs="Times New Roman"/>
          <w:sz w:val="24"/>
          <w:szCs w:val="24"/>
          <w:lang w:val="en-GB"/>
        </w:rPr>
        <w:t>, table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965E8" w:rsidRDefault="00E965E8" w:rsidP="00F079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82CF1" w:rsidRDefault="00976A92" w:rsidP="00F0791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976A92">
        <w:rPr>
          <w:rFonts w:ascii="Times New Roman" w:hAnsi="Times New Roman" w:cs="Times New Roman"/>
          <w:i/>
          <w:sz w:val="24"/>
          <w:szCs w:val="24"/>
          <w:lang w:val="en-GB"/>
        </w:rPr>
        <w:t>HA NP agg</w:t>
      </w:r>
      <w:r w:rsidR="00D16325">
        <w:rPr>
          <w:rFonts w:ascii="Times New Roman" w:hAnsi="Times New Roman" w:cs="Times New Roman"/>
          <w:i/>
          <w:sz w:val="24"/>
          <w:szCs w:val="24"/>
          <w:lang w:val="en-GB"/>
        </w:rPr>
        <w:t>lomerate</w:t>
      </w:r>
      <w:r w:rsidRPr="00976A9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izes </w:t>
      </w:r>
    </w:p>
    <w:p w:rsidR="005A2749" w:rsidRDefault="005A2749" w:rsidP="00F079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I1 summarizes the average agg</w:t>
      </w:r>
      <w:r w:rsidR="00D16325">
        <w:rPr>
          <w:rFonts w:ascii="Times New Roman" w:hAnsi="Times New Roman" w:cs="Times New Roman"/>
          <w:sz w:val="24"/>
          <w:szCs w:val="24"/>
          <w:lang w:val="en-GB"/>
        </w:rPr>
        <w:t>lomer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zes of HA NPs in DIW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ø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SFM i</w:t>
      </w:r>
      <w:r w:rsidR="00A41667">
        <w:rPr>
          <w:rFonts w:ascii="Times New Roman" w:hAnsi="Times New Roman" w:cs="Times New Roman"/>
          <w:sz w:val="24"/>
          <w:szCs w:val="24"/>
          <w:lang w:val="en-GB"/>
        </w:rPr>
        <w:t>n the absence or presence of 0.12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% D7. When compared to cell culture medium, both NANC and ANC form even larger agg</w:t>
      </w:r>
      <w:r w:rsidR="00D16325">
        <w:rPr>
          <w:rFonts w:ascii="Times New Roman" w:hAnsi="Times New Roman" w:cs="Times New Roman"/>
          <w:sz w:val="24"/>
          <w:szCs w:val="24"/>
          <w:lang w:val="en-GB"/>
        </w:rPr>
        <w:t>lomer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DIW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itrat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works better to disperse the agg</w:t>
      </w:r>
      <w:r w:rsidR="00D16325">
        <w:rPr>
          <w:rFonts w:ascii="Times New Roman" w:hAnsi="Times New Roman" w:cs="Times New Roman"/>
          <w:sz w:val="24"/>
          <w:szCs w:val="24"/>
          <w:lang w:val="en-GB"/>
        </w:rPr>
        <w:t>lomer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DIW than in medium, whereas addition of D7 disperses equally well in DIW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ø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-SFM.</w:t>
      </w:r>
    </w:p>
    <w:p w:rsidR="00782CF1" w:rsidRDefault="00782CF1" w:rsidP="00F079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 addit</w:t>
      </w:r>
      <w:r w:rsidR="0030306D">
        <w:rPr>
          <w:rFonts w:ascii="Times New Roman" w:hAnsi="Times New Roman" w:cs="Times New Roman"/>
          <w:sz w:val="24"/>
          <w:szCs w:val="24"/>
          <w:lang w:val="en-GB"/>
        </w:rPr>
        <w:t>ion to DLS, we used a SEM/filtr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thod to examine HA NP agg</w:t>
      </w:r>
      <w:r w:rsidR="00D16325">
        <w:rPr>
          <w:rFonts w:ascii="Times New Roman" w:hAnsi="Times New Roman" w:cs="Times New Roman"/>
          <w:sz w:val="24"/>
          <w:szCs w:val="24"/>
          <w:lang w:val="en-GB"/>
        </w:rPr>
        <w:t>lomer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zes in cell culture medium. HA NPs were dispersed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D16325">
        <w:rPr>
          <w:rFonts w:ascii="Times New Roman" w:hAnsi="Times New Roman" w:cs="Times New Roman"/>
          <w:sz w:val="24"/>
          <w:szCs w:val="24"/>
          <w:lang w:val="en-GB"/>
        </w:rPr>
        <w:t>ø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-SFM at a concentration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 xml:space="preserve">of 125 </w:t>
      </w:r>
      <w:r w:rsidRPr="00D16325">
        <w:rPr>
          <w:rFonts w:ascii="Symbol" w:hAnsi="Symbol" w:cs="Times New Roman"/>
          <w:sz w:val="24"/>
          <w:szCs w:val="24"/>
          <w:lang w:val="en-GB"/>
        </w:rPr>
        <w:t></w:t>
      </w:r>
      <w:r>
        <w:rPr>
          <w:rFonts w:ascii="Times New Roman" w:hAnsi="Times New Roman" w:cs="Times New Roman"/>
          <w:sz w:val="24"/>
          <w:szCs w:val="24"/>
          <w:lang w:val="en-GB"/>
        </w:rPr>
        <w:t>g/ml in the presence of 0.125 % D7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, incubated overnight, mixed briefly and then passed through a membrane filter with 3 mm pores (Figure SI4). In the presence of D7 all four HA NP species hardly left any agg</w:t>
      </w:r>
      <w:r w:rsidR="00D16325">
        <w:rPr>
          <w:rFonts w:ascii="Times New Roman" w:hAnsi="Times New Roman" w:cs="Times New Roman"/>
          <w:sz w:val="24"/>
          <w:szCs w:val="24"/>
          <w:lang w:val="en-GB"/>
        </w:rPr>
        <w:t>lomer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n the filter (Figure Si4A-D). When, isolated agg</w:t>
      </w:r>
      <w:r w:rsidR="00D16325">
        <w:rPr>
          <w:rFonts w:ascii="Times New Roman" w:hAnsi="Times New Roman" w:cs="Times New Roman"/>
          <w:sz w:val="24"/>
          <w:szCs w:val="24"/>
          <w:lang w:val="en-GB"/>
        </w:rPr>
        <w:t>lomer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located, the primary particles within the agg</w:t>
      </w:r>
      <w:r w:rsidR="00D16325">
        <w:rPr>
          <w:rFonts w:ascii="Times New Roman" w:hAnsi="Times New Roman" w:cs="Times New Roman"/>
          <w:sz w:val="24"/>
          <w:szCs w:val="24"/>
          <w:lang w:val="en-GB"/>
        </w:rPr>
        <w:t>lomer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clearly visible (Figure SI4D, F). </w:t>
      </w:r>
    </w:p>
    <w:p w:rsidR="00F31264" w:rsidRDefault="00F31264" w:rsidP="00D449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685703" w:rsidRPr="00883A47" w:rsidRDefault="00883A47" w:rsidP="00D4494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Formation of the SCC at different HA NP concentrations – 24h </w:t>
      </w:r>
      <w:r w:rsidR="0070294E">
        <w:rPr>
          <w:rFonts w:ascii="Times New Roman" w:hAnsi="Times New Roman" w:cs="Times New Roman"/>
          <w:i/>
          <w:sz w:val="24"/>
          <w:szCs w:val="24"/>
          <w:lang w:val="en-GB"/>
        </w:rPr>
        <w:t>exposure</w:t>
      </w:r>
    </w:p>
    <w:p w:rsidR="00685703" w:rsidRPr="00D44948" w:rsidRDefault="00685703" w:rsidP="003208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44948">
        <w:rPr>
          <w:rFonts w:ascii="Times New Roman" w:hAnsi="Times New Roman" w:cs="Times New Roman"/>
          <w:sz w:val="24"/>
          <w:szCs w:val="24"/>
          <w:lang w:val="en-GB"/>
        </w:rPr>
        <w:t xml:space="preserve">Exposure to 30, 60 or 125 </w:t>
      </w:r>
      <w:r w:rsidR="00981594">
        <w:rPr>
          <w:rFonts w:ascii="Times New Roman" w:hAnsi="Times New Roman" w:cs="Times New Roman"/>
          <w:sz w:val="24"/>
          <w:szCs w:val="24"/>
          <w:lang w:val="en-GB"/>
        </w:rPr>
        <w:t>µ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 xml:space="preserve">g/ml NANC </w:t>
      </w:r>
      <w:r w:rsidR="0070294E">
        <w:rPr>
          <w:rFonts w:ascii="Times New Roman" w:hAnsi="Times New Roman" w:cs="Times New Roman"/>
          <w:sz w:val="24"/>
          <w:szCs w:val="24"/>
          <w:lang w:val="en-GB"/>
        </w:rPr>
        <w:t>or ANC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 xml:space="preserve"> for 24h led to increasing particle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 xml:space="preserve"> sequestration by the HMMs (Figure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>SI</w:t>
      </w:r>
      <w:r w:rsidR="00782CF1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 xml:space="preserve">). NPs were 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 xml:space="preserve">contained within a membrane-bounded compartment 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>(arrows), which often appeared inter-connected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 xml:space="preserve"> (SCC)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>. With increasing concentration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>the SCC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 xml:space="preserve"> occupied ever larger proportions of the cells. Occasionally, smaller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>, isolated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 xml:space="preserve"> vacuoles with more densely packed NPs were visible (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>Figure SI</w:t>
      </w:r>
      <w:r w:rsidR="00782CF1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3208E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D44948">
        <w:rPr>
          <w:rFonts w:ascii="Times New Roman" w:hAnsi="Times New Roman" w:cs="Times New Roman"/>
          <w:sz w:val="24"/>
          <w:szCs w:val="24"/>
          <w:lang w:val="en-GB"/>
        </w:rPr>
        <w:t xml:space="preserve">, arrowhead). </w:t>
      </w:r>
    </w:p>
    <w:p w:rsidR="00685703" w:rsidRPr="00D44948" w:rsidRDefault="00685703" w:rsidP="00D4494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685703" w:rsidRPr="00780B74" w:rsidRDefault="00780B74" w:rsidP="00D4494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80B74">
        <w:rPr>
          <w:rFonts w:ascii="Times New Roman" w:hAnsi="Times New Roman" w:cs="Times New Roman"/>
          <w:i/>
          <w:sz w:val="24"/>
          <w:szCs w:val="24"/>
          <w:lang w:val="en-GB"/>
        </w:rPr>
        <w:t>Effect of D7 on HA NP internalization by HMMs –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24</w:t>
      </w:r>
      <w:r w:rsidRPr="00780B74">
        <w:rPr>
          <w:rFonts w:ascii="Times New Roman" w:hAnsi="Times New Roman" w:cs="Times New Roman"/>
          <w:i/>
          <w:sz w:val="24"/>
          <w:szCs w:val="24"/>
          <w:lang w:val="en-GB"/>
        </w:rPr>
        <w:t>h time-course</w:t>
      </w:r>
    </w:p>
    <w:p w:rsidR="00685703" w:rsidRDefault="00780B74" w:rsidP="00780B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effect of D7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itrat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on the uptake of HA NPs in HMMs was studied by BF-TEM after 24h incubation. Untreated control </w:t>
      </w:r>
      <w:r w:rsidR="00A41667">
        <w:rPr>
          <w:rFonts w:ascii="Times New Roman" w:hAnsi="Times New Roman" w:cs="Times New Roman"/>
          <w:sz w:val="24"/>
          <w:szCs w:val="24"/>
          <w:lang w:val="en-GB"/>
        </w:rPr>
        <w:t>cells and cells treated with 0.12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% D7 only showed normal cellular morphology and no signs of cell damage (Figure SI</w:t>
      </w:r>
      <w:r w:rsidR="00782CF1"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and B, respectively). </w:t>
      </w:r>
    </w:p>
    <w:p w:rsidR="00780B74" w:rsidRDefault="00780B74" w:rsidP="00D449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865009" w:rsidRPr="00780B74" w:rsidRDefault="00865009" w:rsidP="00D4494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80B74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Degradation of HA NPs within the SCC</w:t>
      </w:r>
    </w:p>
    <w:p w:rsidR="00865009" w:rsidRPr="00D44948" w:rsidRDefault="00865009" w:rsidP="0037347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I</w:t>
      </w:r>
      <w:r w:rsidR="00782CF1">
        <w:rPr>
          <w:rFonts w:ascii="Times New Roman" w:hAnsi="Times New Roman" w:cs="Times New Roman"/>
          <w:sz w:val="24"/>
          <w:szCs w:val="24"/>
          <w:lang w:val="en-GB"/>
        </w:rPr>
        <w:t>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hows low magnification overview images of </w:t>
      </w:r>
      <w:r w:rsidR="00AA579C">
        <w:rPr>
          <w:rFonts w:ascii="Times New Roman" w:hAnsi="Times New Roman" w:cs="Times New Roman"/>
          <w:sz w:val="24"/>
          <w:szCs w:val="24"/>
          <w:lang w:val="en-GB"/>
        </w:rPr>
        <w:t>HMM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cubated with NANC (A) and ANC (B)</w:t>
      </w:r>
      <w:r w:rsidR="00AA579C">
        <w:rPr>
          <w:rFonts w:ascii="Times New Roman" w:hAnsi="Times New Roman" w:cs="Times New Roman"/>
          <w:sz w:val="24"/>
          <w:szCs w:val="24"/>
          <w:lang w:val="en-GB"/>
        </w:rPr>
        <w:t xml:space="preserve"> for 2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73473">
        <w:rPr>
          <w:rFonts w:ascii="Times New Roman" w:hAnsi="Times New Roman" w:cs="Times New Roman"/>
          <w:sz w:val="24"/>
          <w:szCs w:val="24"/>
          <w:lang w:val="en-GB"/>
        </w:rPr>
        <w:t>Both types of HA NP are contained within interconnected, branched membrane-bounded compartments, most likely SCC. The degradation of HA NP is observed in the areas delineated by the black squares. These areas are shown at higher magnification</w:t>
      </w:r>
      <w:r w:rsidR="00AA579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73473">
        <w:rPr>
          <w:rFonts w:ascii="Times New Roman" w:hAnsi="Times New Roman" w:cs="Times New Roman"/>
          <w:sz w:val="24"/>
          <w:szCs w:val="24"/>
          <w:lang w:val="en-GB"/>
        </w:rPr>
        <w:t xml:space="preserve"> in the main text of the manuscript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685703" w:rsidRPr="00D44948" w:rsidRDefault="00685703" w:rsidP="00D449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85703" w:rsidRPr="00D44948" w:rsidSect="00913425">
      <w:footerReference w:type="default" r:id="rId6"/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1EC" w:rsidRDefault="009731EC" w:rsidP="00EE603B">
      <w:pPr>
        <w:spacing w:after="0" w:line="240" w:lineRule="auto"/>
      </w:pPr>
      <w:r>
        <w:separator/>
      </w:r>
    </w:p>
  </w:endnote>
  <w:endnote w:type="continuationSeparator" w:id="0">
    <w:p w:rsidR="009731EC" w:rsidRDefault="009731EC" w:rsidP="00EE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603B" w:rsidRDefault="00EE60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1EC" w:rsidRDefault="009731EC" w:rsidP="00EE603B">
      <w:pPr>
        <w:spacing w:after="0" w:line="240" w:lineRule="auto"/>
      </w:pPr>
      <w:r>
        <w:separator/>
      </w:r>
    </w:p>
  </w:footnote>
  <w:footnote w:type="continuationSeparator" w:id="0">
    <w:p w:rsidR="009731EC" w:rsidRDefault="009731EC" w:rsidP="00EE6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5703"/>
    <w:rsid w:val="000000AD"/>
    <w:rsid w:val="00000A24"/>
    <w:rsid w:val="00000AF6"/>
    <w:rsid w:val="00000F8B"/>
    <w:rsid w:val="00001A46"/>
    <w:rsid w:val="00001F22"/>
    <w:rsid w:val="000064D3"/>
    <w:rsid w:val="00007A06"/>
    <w:rsid w:val="00007D9E"/>
    <w:rsid w:val="000100DC"/>
    <w:rsid w:val="00011E3D"/>
    <w:rsid w:val="000123E6"/>
    <w:rsid w:val="00012AEA"/>
    <w:rsid w:val="000136BE"/>
    <w:rsid w:val="00013B5C"/>
    <w:rsid w:val="000151BC"/>
    <w:rsid w:val="00015B17"/>
    <w:rsid w:val="00015D7D"/>
    <w:rsid w:val="00015EDA"/>
    <w:rsid w:val="00016B45"/>
    <w:rsid w:val="00017620"/>
    <w:rsid w:val="00017FB8"/>
    <w:rsid w:val="000201FA"/>
    <w:rsid w:val="00020347"/>
    <w:rsid w:val="00022BC6"/>
    <w:rsid w:val="00027787"/>
    <w:rsid w:val="00030CD4"/>
    <w:rsid w:val="00034345"/>
    <w:rsid w:val="00035B6C"/>
    <w:rsid w:val="000429D5"/>
    <w:rsid w:val="00043757"/>
    <w:rsid w:val="00045AD8"/>
    <w:rsid w:val="00046768"/>
    <w:rsid w:val="00046EA7"/>
    <w:rsid w:val="00046F26"/>
    <w:rsid w:val="00050017"/>
    <w:rsid w:val="0005205F"/>
    <w:rsid w:val="00054F95"/>
    <w:rsid w:val="00060729"/>
    <w:rsid w:val="000610E9"/>
    <w:rsid w:val="00064634"/>
    <w:rsid w:val="00065468"/>
    <w:rsid w:val="000710C4"/>
    <w:rsid w:val="00076D3A"/>
    <w:rsid w:val="000777FE"/>
    <w:rsid w:val="00081ABB"/>
    <w:rsid w:val="00085271"/>
    <w:rsid w:val="000857D1"/>
    <w:rsid w:val="000870B6"/>
    <w:rsid w:val="00087584"/>
    <w:rsid w:val="00087EA8"/>
    <w:rsid w:val="00092835"/>
    <w:rsid w:val="000942BF"/>
    <w:rsid w:val="0009480D"/>
    <w:rsid w:val="000A062F"/>
    <w:rsid w:val="000A0650"/>
    <w:rsid w:val="000A0840"/>
    <w:rsid w:val="000A1CCC"/>
    <w:rsid w:val="000A21F9"/>
    <w:rsid w:val="000A2C7E"/>
    <w:rsid w:val="000A518E"/>
    <w:rsid w:val="000A5314"/>
    <w:rsid w:val="000B313A"/>
    <w:rsid w:val="000B5E2A"/>
    <w:rsid w:val="000B672E"/>
    <w:rsid w:val="000C0825"/>
    <w:rsid w:val="000C0D5F"/>
    <w:rsid w:val="000C1B62"/>
    <w:rsid w:val="000C2264"/>
    <w:rsid w:val="000C2280"/>
    <w:rsid w:val="000C3070"/>
    <w:rsid w:val="000C4AFB"/>
    <w:rsid w:val="000C4D16"/>
    <w:rsid w:val="000C55D0"/>
    <w:rsid w:val="000C63B9"/>
    <w:rsid w:val="000D0744"/>
    <w:rsid w:val="000D1783"/>
    <w:rsid w:val="000D2898"/>
    <w:rsid w:val="000D2C5D"/>
    <w:rsid w:val="000D380D"/>
    <w:rsid w:val="000D4D80"/>
    <w:rsid w:val="000D5A11"/>
    <w:rsid w:val="000D5F99"/>
    <w:rsid w:val="000D743D"/>
    <w:rsid w:val="000E0249"/>
    <w:rsid w:val="000E300A"/>
    <w:rsid w:val="000E498C"/>
    <w:rsid w:val="000E6D6D"/>
    <w:rsid w:val="000E6D9F"/>
    <w:rsid w:val="000E7921"/>
    <w:rsid w:val="000F12CA"/>
    <w:rsid w:val="000F1AD9"/>
    <w:rsid w:val="000F1DF2"/>
    <w:rsid w:val="000F3627"/>
    <w:rsid w:val="000F674C"/>
    <w:rsid w:val="001014CA"/>
    <w:rsid w:val="00101B55"/>
    <w:rsid w:val="00102F81"/>
    <w:rsid w:val="0010380A"/>
    <w:rsid w:val="0010527F"/>
    <w:rsid w:val="001106B3"/>
    <w:rsid w:val="001107C2"/>
    <w:rsid w:val="00114481"/>
    <w:rsid w:val="00120E2D"/>
    <w:rsid w:val="00122528"/>
    <w:rsid w:val="0012628C"/>
    <w:rsid w:val="0012732D"/>
    <w:rsid w:val="00127A31"/>
    <w:rsid w:val="00132F1B"/>
    <w:rsid w:val="001333D4"/>
    <w:rsid w:val="001341E6"/>
    <w:rsid w:val="00134B20"/>
    <w:rsid w:val="0013527A"/>
    <w:rsid w:val="0013538D"/>
    <w:rsid w:val="001362B1"/>
    <w:rsid w:val="00136FD8"/>
    <w:rsid w:val="00137080"/>
    <w:rsid w:val="00140EBD"/>
    <w:rsid w:val="00141523"/>
    <w:rsid w:val="00141617"/>
    <w:rsid w:val="0014337A"/>
    <w:rsid w:val="00144D26"/>
    <w:rsid w:val="001450B4"/>
    <w:rsid w:val="0014657E"/>
    <w:rsid w:val="0014664C"/>
    <w:rsid w:val="001510B0"/>
    <w:rsid w:val="00151C7B"/>
    <w:rsid w:val="00153E70"/>
    <w:rsid w:val="001605A6"/>
    <w:rsid w:val="001634E5"/>
    <w:rsid w:val="00164207"/>
    <w:rsid w:val="0016457D"/>
    <w:rsid w:val="0016487A"/>
    <w:rsid w:val="00164DA4"/>
    <w:rsid w:val="00165B62"/>
    <w:rsid w:val="001717F4"/>
    <w:rsid w:val="00171ED0"/>
    <w:rsid w:val="00172ED7"/>
    <w:rsid w:val="00174965"/>
    <w:rsid w:val="0017722C"/>
    <w:rsid w:val="00177D3B"/>
    <w:rsid w:val="001809F8"/>
    <w:rsid w:val="00180F61"/>
    <w:rsid w:val="00181053"/>
    <w:rsid w:val="00183B31"/>
    <w:rsid w:val="0018497C"/>
    <w:rsid w:val="00184C03"/>
    <w:rsid w:val="00187815"/>
    <w:rsid w:val="00192F6D"/>
    <w:rsid w:val="00193E8F"/>
    <w:rsid w:val="00193EE2"/>
    <w:rsid w:val="00194A74"/>
    <w:rsid w:val="001954CB"/>
    <w:rsid w:val="001970BF"/>
    <w:rsid w:val="001A07F0"/>
    <w:rsid w:val="001A1DFA"/>
    <w:rsid w:val="001A5E1E"/>
    <w:rsid w:val="001A6C91"/>
    <w:rsid w:val="001A741C"/>
    <w:rsid w:val="001B1BB1"/>
    <w:rsid w:val="001B58B3"/>
    <w:rsid w:val="001B6288"/>
    <w:rsid w:val="001C120D"/>
    <w:rsid w:val="001C3989"/>
    <w:rsid w:val="001C3A51"/>
    <w:rsid w:val="001C4C12"/>
    <w:rsid w:val="001D07B6"/>
    <w:rsid w:val="001D0B5F"/>
    <w:rsid w:val="001D1632"/>
    <w:rsid w:val="001D3878"/>
    <w:rsid w:val="001D401E"/>
    <w:rsid w:val="001D4AB5"/>
    <w:rsid w:val="001D6C87"/>
    <w:rsid w:val="001D7E29"/>
    <w:rsid w:val="001E0EC4"/>
    <w:rsid w:val="001E1F26"/>
    <w:rsid w:val="001E2AD8"/>
    <w:rsid w:val="001E2B4D"/>
    <w:rsid w:val="001E4F44"/>
    <w:rsid w:val="001E67C8"/>
    <w:rsid w:val="001F1546"/>
    <w:rsid w:val="001F1E1A"/>
    <w:rsid w:val="001F28C7"/>
    <w:rsid w:val="001F3341"/>
    <w:rsid w:val="001F65B8"/>
    <w:rsid w:val="001F68A3"/>
    <w:rsid w:val="001F6952"/>
    <w:rsid w:val="001F6F88"/>
    <w:rsid w:val="001F7302"/>
    <w:rsid w:val="001F7AF5"/>
    <w:rsid w:val="001F7F80"/>
    <w:rsid w:val="00200721"/>
    <w:rsid w:val="00201A91"/>
    <w:rsid w:val="00201C36"/>
    <w:rsid w:val="002021BB"/>
    <w:rsid w:val="00204735"/>
    <w:rsid w:val="00204A14"/>
    <w:rsid w:val="00204C83"/>
    <w:rsid w:val="00205EC9"/>
    <w:rsid w:val="00210181"/>
    <w:rsid w:val="00211ADE"/>
    <w:rsid w:val="00214553"/>
    <w:rsid w:val="00216D26"/>
    <w:rsid w:val="002170D6"/>
    <w:rsid w:val="00217E9E"/>
    <w:rsid w:val="0022399F"/>
    <w:rsid w:val="00223D3F"/>
    <w:rsid w:val="0022448D"/>
    <w:rsid w:val="00226580"/>
    <w:rsid w:val="00230BF6"/>
    <w:rsid w:val="00232FA7"/>
    <w:rsid w:val="00233086"/>
    <w:rsid w:val="00233241"/>
    <w:rsid w:val="00234BBA"/>
    <w:rsid w:val="0023547E"/>
    <w:rsid w:val="00237137"/>
    <w:rsid w:val="00237B56"/>
    <w:rsid w:val="00237BCF"/>
    <w:rsid w:val="00241FE4"/>
    <w:rsid w:val="002422C8"/>
    <w:rsid w:val="002446AC"/>
    <w:rsid w:val="002447B7"/>
    <w:rsid w:val="0024541A"/>
    <w:rsid w:val="002468D5"/>
    <w:rsid w:val="00247DC9"/>
    <w:rsid w:val="002530BF"/>
    <w:rsid w:val="0025323A"/>
    <w:rsid w:val="00257BDA"/>
    <w:rsid w:val="00260031"/>
    <w:rsid w:val="002616E9"/>
    <w:rsid w:val="00263132"/>
    <w:rsid w:val="00267EA7"/>
    <w:rsid w:val="00271804"/>
    <w:rsid w:val="00272542"/>
    <w:rsid w:val="002730F1"/>
    <w:rsid w:val="0027318D"/>
    <w:rsid w:val="00275276"/>
    <w:rsid w:val="00276310"/>
    <w:rsid w:val="00280235"/>
    <w:rsid w:val="0028259B"/>
    <w:rsid w:val="002831E6"/>
    <w:rsid w:val="00283735"/>
    <w:rsid w:val="002858FC"/>
    <w:rsid w:val="00291578"/>
    <w:rsid w:val="00291867"/>
    <w:rsid w:val="00293AD5"/>
    <w:rsid w:val="002A013A"/>
    <w:rsid w:val="002A0254"/>
    <w:rsid w:val="002A06C5"/>
    <w:rsid w:val="002A2671"/>
    <w:rsid w:val="002A3B75"/>
    <w:rsid w:val="002A4EAF"/>
    <w:rsid w:val="002A55F9"/>
    <w:rsid w:val="002A5FAF"/>
    <w:rsid w:val="002A6E69"/>
    <w:rsid w:val="002A79DA"/>
    <w:rsid w:val="002B1499"/>
    <w:rsid w:val="002B1DEC"/>
    <w:rsid w:val="002B4461"/>
    <w:rsid w:val="002B4A62"/>
    <w:rsid w:val="002B4DF6"/>
    <w:rsid w:val="002B5252"/>
    <w:rsid w:val="002B5C70"/>
    <w:rsid w:val="002B7288"/>
    <w:rsid w:val="002C044D"/>
    <w:rsid w:val="002C2F55"/>
    <w:rsid w:val="002C47AB"/>
    <w:rsid w:val="002C7D03"/>
    <w:rsid w:val="002D074E"/>
    <w:rsid w:val="002D0921"/>
    <w:rsid w:val="002D0BC6"/>
    <w:rsid w:val="002D0C04"/>
    <w:rsid w:val="002D36E4"/>
    <w:rsid w:val="002D39FE"/>
    <w:rsid w:val="002D51C1"/>
    <w:rsid w:val="002D5D99"/>
    <w:rsid w:val="002D6AF6"/>
    <w:rsid w:val="002D6F50"/>
    <w:rsid w:val="002D70AA"/>
    <w:rsid w:val="002D7541"/>
    <w:rsid w:val="002D7ABC"/>
    <w:rsid w:val="002E1B0A"/>
    <w:rsid w:val="002E20DF"/>
    <w:rsid w:val="002E233E"/>
    <w:rsid w:val="002E313D"/>
    <w:rsid w:val="002E4854"/>
    <w:rsid w:val="002E584C"/>
    <w:rsid w:val="002F045A"/>
    <w:rsid w:val="002F0FE0"/>
    <w:rsid w:val="002F1D64"/>
    <w:rsid w:val="002F2424"/>
    <w:rsid w:val="002F280F"/>
    <w:rsid w:val="002F4048"/>
    <w:rsid w:val="002F41D7"/>
    <w:rsid w:val="002F6ACD"/>
    <w:rsid w:val="002F752C"/>
    <w:rsid w:val="00301456"/>
    <w:rsid w:val="0030306D"/>
    <w:rsid w:val="00303678"/>
    <w:rsid w:val="00304535"/>
    <w:rsid w:val="0030510F"/>
    <w:rsid w:val="00305272"/>
    <w:rsid w:val="00305AD6"/>
    <w:rsid w:val="00306685"/>
    <w:rsid w:val="00310DBC"/>
    <w:rsid w:val="00311FDD"/>
    <w:rsid w:val="00313330"/>
    <w:rsid w:val="00315078"/>
    <w:rsid w:val="003161DB"/>
    <w:rsid w:val="00317307"/>
    <w:rsid w:val="0031742E"/>
    <w:rsid w:val="00317A7D"/>
    <w:rsid w:val="003208E9"/>
    <w:rsid w:val="00320F46"/>
    <w:rsid w:val="00322631"/>
    <w:rsid w:val="003234B5"/>
    <w:rsid w:val="00323738"/>
    <w:rsid w:val="00324233"/>
    <w:rsid w:val="00325175"/>
    <w:rsid w:val="0032556B"/>
    <w:rsid w:val="0032568D"/>
    <w:rsid w:val="00325D41"/>
    <w:rsid w:val="00326327"/>
    <w:rsid w:val="00326A41"/>
    <w:rsid w:val="0033078C"/>
    <w:rsid w:val="00331704"/>
    <w:rsid w:val="00332256"/>
    <w:rsid w:val="00334641"/>
    <w:rsid w:val="00335B6B"/>
    <w:rsid w:val="00335E62"/>
    <w:rsid w:val="003363BE"/>
    <w:rsid w:val="00342956"/>
    <w:rsid w:val="00342B60"/>
    <w:rsid w:val="003430D6"/>
    <w:rsid w:val="00343BBF"/>
    <w:rsid w:val="0034451E"/>
    <w:rsid w:val="00344BE0"/>
    <w:rsid w:val="00346410"/>
    <w:rsid w:val="00352441"/>
    <w:rsid w:val="00354220"/>
    <w:rsid w:val="0035487C"/>
    <w:rsid w:val="00361E9B"/>
    <w:rsid w:val="003632D4"/>
    <w:rsid w:val="00364619"/>
    <w:rsid w:val="00366A1C"/>
    <w:rsid w:val="00370643"/>
    <w:rsid w:val="00370A0C"/>
    <w:rsid w:val="00371EC1"/>
    <w:rsid w:val="00373473"/>
    <w:rsid w:val="00373F6A"/>
    <w:rsid w:val="0037629E"/>
    <w:rsid w:val="00380DB0"/>
    <w:rsid w:val="00381B07"/>
    <w:rsid w:val="00383B41"/>
    <w:rsid w:val="0038494B"/>
    <w:rsid w:val="00390B59"/>
    <w:rsid w:val="00391ABF"/>
    <w:rsid w:val="00391F44"/>
    <w:rsid w:val="00392542"/>
    <w:rsid w:val="00394509"/>
    <w:rsid w:val="00395E03"/>
    <w:rsid w:val="00397123"/>
    <w:rsid w:val="003A0268"/>
    <w:rsid w:val="003A0BB5"/>
    <w:rsid w:val="003A1091"/>
    <w:rsid w:val="003A25D1"/>
    <w:rsid w:val="003A2B2A"/>
    <w:rsid w:val="003A36DA"/>
    <w:rsid w:val="003A6044"/>
    <w:rsid w:val="003A6FA5"/>
    <w:rsid w:val="003B02DA"/>
    <w:rsid w:val="003B62E0"/>
    <w:rsid w:val="003C0765"/>
    <w:rsid w:val="003C0C0F"/>
    <w:rsid w:val="003C0EE5"/>
    <w:rsid w:val="003C2DA8"/>
    <w:rsid w:val="003C2FD6"/>
    <w:rsid w:val="003C36F9"/>
    <w:rsid w:val="003C5426"/>
    <w:rsid w:val="003C5BB4"/>
    <w:rsid w:val="003C5F83"/>
    <w:rsid w:val="003C6977"/>
    <w:rsid w:val="003C79CF"/>
    <w:rsid w:val="003D1EFA"/>
    <w:rsid w:val="003D250B"/>
    <w:rsid w:val="003D2643"/>
    <w:rsid w:val="003D2EC6"/>
    <w:rsid w:val="003D42D6"/>
    <w:rsid w:val="003D53BA"/>
    <w:rsid w:val="003D5571"/>
    <w:rsid w:val="003D7AC4"/>
    <w:rsid w:val="003E1BD7"/>
    <w:rsid w:val="003E4619"/>
    <w:rsid w:val="003E569B"/>
    <w:rsid w:val="003E6F42"/>
    <w:rsid w:val="003E7E55"/>
    <w:rsid w:val="003F1762"/>
    <w:rsid w:val="003F1CFD"/>
    <w:rsid w:val="003F3D4A"/>
    <w:rsid w:val="003F4D80"/>
    <w:rsid w:val="003F4D89"/>
    <w:rsid w:val="003F7EAF"/>
    <w:rsid w:val="0040042A"/>
    <w:rsid w:val="00401F54"/>
    <w:rsid w:val="00402265"/>
    <w:rsid w:val="0040257E"/>
    <w:rsid w:val="00402948"/>
    <w:rsid w:val="00403318"/>
    <w:rsid w:val="004053C7"/>
    <w:rsid w:val="00406585"/>
    <w:rsid w:val="00406D17"/>
    <w:rsid w:val="00407C6D"/>
    <w:rsid w:val="00407F2F"/>
    <w:rsid w:val="004113C1"/>
    <w:rsid w:val="0041161C"/>
    <w:rsid w:val="00411ADA"/>
    <w:rsid w:val="00411EA9"/>
    <w:rsid w:val="00412285"/>
    <w:rsid w:val="00413550"/>
    <w:rsid w:val="00413DE0"/>
    <w:rsid w:val="0041552E"/>
    <w:rsid w:val="00420A96"/>
    <w:rsid w:val="00420F9A"/>
    <w:rsid w:val="004215C9"/>
    <w:rsid w:val="00422290"/>
    <w:rsid w:val="0042230A"/>
    <w:rsid w:val="004240C1"/>
    <w:rsid w:val="00424D33"/>
    <w:rsid w:val="00426627"/>
    <w:rsid w:val="004266B4"/>
    <w:rsid w:val="00426CF7"/>
    <w:rsid w:val="00426F79"/>
    <w:rsid w:val="00430DF6"/>
    <w:rsid w:val="00431069"/>
    <w:rsid w:val="004330AB"/>
    <w:rsid w:val="00433821"/>
    <w:rsid w:val="00433BEA"/>
    <w:rsid w:val="00435937"/>
    <w:rsid w:val="004363CC"/>
    <w:rsid w:val="00437562"/>
    <w:rsid w:val="00440B1A"/>
    <w:rsid w:val="00440E83"/>
    <w:rsid w:val="0044480A"/>
    <w:rsid w:val="0044759B"/>
    <w:rsid w:val="004513B1"/>
    <w:rsid w:val="004513C3"/>
    <w:rsid w:val="0045335D"/>
    <w:rsid w:val="0045452E"/>
    <w:rsid w:val="004550D1"/>
    <w:rsid w:val="00460FA1"/>
    <w:rsid w:val="004614D1"/>
    <w:rsid w:val="00463144"/>
    <w:rsid w:val="00464B57"/>
    <w:rsid w:val="00465579"/>
    <w:rsid w:val="004675B1"/>
    <w:rsid w:val="00470094"/>
    <w:rsid w:val="00471FB6"/>
    <w:rsid w:val="004727CC"/>
    <w:rsid w:val="00472C6F"/>
    <w:rsid w:val="00475E0D"/>
    <w:rsid w:val="0047615A"/>
    <w:rsid w:val="004769AC"/>
    <w:rsid w:val="0047774A"/>
    <w:rsid w:val="004778EA"/>
    <w:rsid w:val="00481B60"/>
    <w:rsid w:val="00482BF8"/>
    <w:rsid w:val="00482CB2"/>
    <w:rsid w:val="004835D0"/>
    <w:rsid w:val="0048406D"/>
    <w:rsid w:val="004855FA"/>
    <w:rsid w:val="00485CA9"/>
    <w:rsid w:val="00485D6C"/>
    <w:rsid w:val="00486B2A"/>
    <w:rsid w:val="00487988"/>
    <w:rsid w:val="004914F6"/>
    <w:rsid w:val="00496197"/>
    <w:rsid w:val="00496EA7"/>
    <w:rsid w:val="00496F44"/>
    <w:rsid w:val="00497F49"/>
    <w:rsid w:val="004A0652"/>
    <w:rsid w:val="004A1FC1"/>
    <w:rsid w:val="004B05E7"/>
    <w:rsid w:val="004B562A"/>
    <w:rsid w:val="004B6114"/>
    <w:rsid w:val="004C2450"/>
    <w:rsid w:val="004C4AE5"/>
    <w:rsid w:val="004C5E62"/>
    <w:rsid w:val="004C777D"/>
    <w:rsid w:val="004D005B"/>
    <w:rsid w:val="004D0496"/>
    <w:rsid w:val="004D0685"/>
    <w:rsid w:val="004D1385"/>
    <w:rsid w:val="004D14F4"/>
    <w:rsid w:val="004D1FB0"/>
    <w:rsid w:val="004D343E"/>
    <w:rsid w:val="004D35DB"/>
    <w:rsid w:val="004D6991"/>
    <w:rsid w:val="004E0564"/>
    <w:rsid w:val="004E0584"/>
    <w:rsid w:val="004E124B"/>
    <w:rsid w:val="004E5245"/>
    <w:rsid w:val="004E5A7C"/>
    <w:rsid w:val="004E771D"/>
    <w:rsid w:val="004F1876"/>
    <w:rsid w:val="004F2A48"/>
    <w:rsid w:val="004F2FB9"/>
    <w:rsid w:val="004F4A6D"/>
    <w:rsid w:val="004F6736"/>
    <w:rsid w:val="00500FB4"/>
    <w:rsid w:val="0050110F"/>
    <w:rsid w:val="0050341B"/>
    <w:rsid w:val="00505676"/>
    <w:rsid w:val="005106CA"/>
    <w:rsid w:val="00513089"/>
    <w:rsid w:val="00514BEC"/>
    <w:rsid w:val="00515C56"/>
    <w:rsid w:val="00516063"/>
    <w:rsid w:val="00517C63"/>
    <w:rsid w:val="00517FC1"/>
    <w:rsid w:val="00521043"/>
    <w:rsid w:val="00524B9C"/>
    <w:rsid w:val="00524C64"/>
    <w:rsid w:val="0052501C"/>
    <w:rsid w:val="0053042C"/>
    <w:rsid w:val="00532247"/>
    <w:rsid w:val="00532CFC"/>
    <w:rsid w:val="00535C6A"/>
    <w:rsid w:val="00535EEC"/>
    <w:rsid w:val="00542288"/>
    <w:rsid w:val="00542FB5"/>
    <w:rsid w:val="00544BBD"/>
    <w:rsid w:val="00547EF3"/>
    <w:rsid w:val="00547F04"/>
    <w:rsid w:val="00554B29"/>
    <w:rsid w:val="00560272"/>
    <w:rsid w:val="00562128"/>
    <w:rsid w:val="00564CCD"/>
    <w:rsid w:val="0056693F"/>
    <w:rsid w:val="0056700C"/>
    <w:rsid w:val="005675D6"/>
    <w:rsid w:val="005676C9"/>
    <w:rsid w:val="0057247B"/>
    <w:rsid w:val="00573F8F"/>
    <w:rsid w:val="0057471A"/>
    <w:rsid w:val="00574C73"/>
    <w:rsid w:val="00574CED"/>
    <w:rsid w:val="00577F10"/>
    <w:rsid w:val="00580962"/>
    <w:rsid w:val="00580A58"/>
    <w:rsid w:val="005827B3"/>
    <w:rsid w:val="005833DA"/>
    <w:rsid w:val="00584CF7"/>
    <w:rsid w:val="005854BC"/>
    <w:rsid w:val="00585A39"/>
    <w:rsid w:val="005861E8"/>
    <w:rsid w:val="005866AF"/>
    <w:rsid w:val="005877A7"/>
    <w:rsid w:val="00587E86"/>
    <w:rsid w:val="005900CF"/>
    <w:rsid w:val="0059016D"/>
    <w:rsid w:val="00590B5C"/>
    <w:rsid w:val="00592344"/>
    <w:rsid w:val="00593AE8"/>
    <w:rsid w:val="00594138"/>
    <w:rsid w:val="005951E5"/>
    <w:rsid w:val="00595675"/>
    <w:rsid w:val="00596E56"/>
    <w:rsid w:val="00597425"/>
    <w:rsid w:val="00597B2B"/>
    <w:rsid w:val="005A0092"/>
    <w:rsid w:val="005A22E1"/>
    <w:rsid w:val="005A263A"/>
    <w:rsid w:val="005A2749"/>
    <w:rsid w:val="005A348E"/>
    <w:rsid w:val="005A445E"/>
    <w:rsid w:val="005A4E37"/>
    <w:rsid w:val="005B1A34"/>
    <w:rsid w:val="005B532C"/>
    <w:rsid w:val="005C0AE9"/>
    <w:rsid w:val="005C0E21"/>
    <w:rsid w:val="005C19BE"/>
    <w:rsid w:val="005C5423"/>
    <w:rsid w:val="005C54CE"/>
    <w:rsid w:val="005C6CD5"/>
    <w:rsid w:val="005D0C8E"/>
    <w:rsid w:val="005D1986"/>
    <w:rsid w:val="005D1E1C"/>
    <w:rsid w:val="005D1FFE"/>
    <w:rsid w:val="005D6267"/>
    <w:rsid w:val="005D672A"/>
    <w:rsid w:val="005E021A"/>
    <w:rsid w:val="005E1AA7"/>
    <w:rsid w:val="005E2237"/>
    <w:rsid w:val="005E25E8"/>
    <w:rsid w:val="005E3970"/>
    <w:rsid w:val="005E4AB3"/>
    <w:rsid w:val="005E4C54"/>
    <w:rsid w:val="005E5483"/>
    <w:rsid w:val="005E56EE"/>
    <w:rsid w:val="005E7CFC"/>
    <w:rsid w:val="005F09E9"/>
    <w:rsid w:val="005F1914"/>
    <w:rsid w:val="005F2523"/>
    <w:rsid w:val="005F4838"/>
    <w:rsid w:val="005F4FEA"/>
    <w:rsid w:val="005F7331"/>
    <w:rsid w:val="00603D8B"/>
    <w:rsid w:val="00605436"/>
    <w:rsid w:val="006062D8"/>
    <w:rsid w:val="00606CA7"/>
    <w:rsid w:val="0060703D"/>
    <w:rsid w:val="00607C2E"/>
    <w:rsid w:val="00610A5E"/>
    <w:rsid w:val="006132A5"/>
    <w:rsid w:val="006149FE"/>
    <w:rsid w:val="0061770D"/>
    <w:rsid w:val="00621EA2"/>
    <w:rsid w:val="00622037"/>
    <w:rsid w:val="00624BE4"/>
    <w:rsid w:val="006255C8"/>
    <w:rsid w:val="00625FBF"/>
    <w:rsid w:val="00627169"/>
    <w:rsid w:val="00627667"/>
    <w:rsid w:val="0063029E"/>
    <w:rsid w:val="00631A3B"/>
    <w:rsid w:val="00632491"/>
    <w:rsid w:val="00632572"/>
    <w:rsid w:val="00633D20"/>
    <w:rsid w:val="0063497B"/>
    <w:rsid w:val="00634B41"/>
    <w:rsid w:val="006362EA"/>
    <w:rsid w:val="00636936"/>
    <w:rsid w:val="00637655"/>
    <w:rsid w:val="00637E17"/>
    <w:rsid w:val="0064131C"/>
    <w:rsid w:val="00641E92"/>
    <w:rsid w:val="00641F60"/>
    <w:rsid w:val="006468E5"/>
    <w:rsid w:val="00650F19"/>
    <w:rsid w:val="006512C1"/>
    <w:rsid w:val="0065181F"/>
    <w:rsid w:val="00652562"/>
    <w:rsid w:val="006525A1"/>
    <w:rsid w:val="00652C33"/>
    <w:rsid w:val="00652EDB"/>
    <w:rsid w:val="00653BA9"/>
    <w:rsid w:val="00657183"/>
    <w:rsid w:val="00661480"/>
    <w:rsid w:val="00662E4E"/>
    <w:rsid w:val="0066341F"/>
    <w:rsid w:val="00664304"/>
    <w:rsid w:val="00665369"/>
    <w:rsid w:val="00665B5C"/>
    <w:rsid w:val="00666876"/>
    <w:rsid w:val="0066755D"/>
    <w:rsid w:val="00667DC2"/>
    <w:rsid w:val="00670B91"/>
    <w:rsid w:val="00674CDF"/>
    <w:rsid w:val="006756C1"/>
    <w:rsid w:val="006772C9"/>
    <w:rsid w:val="00681B49"/>
    <w:rsid w:val="00683E82"/>
    <w:rsid w:val="00684447"/>
    <w:rsid w:val="0068528C"/>
    <w:rsid w:val="0068546C"/>
    <w:rsid w:val="00685703"/>
    <w:rsid w:val="00685BB4"/>
    <w:rsid w:val="00686051"/>
    <w:rsid w:val="00686C21"/>
    <w:rsid w:val="006876F8"/>
    <w:rsid w:val="00690A0D"/>
    <w:rsid w:val="00691871"/>
    <w:rsid w:val="00692015"/>
    <w:rsid w:val="00692607"/>
    <w:rsid w:val="00693247"/>
    <w:rsid w:val="00694607"/>
    <w:rsid w:val="00695824"/>
    <w:rsid w:val="00695B29"/>
    <w:rsid w:val="0069624B"/>
    <w:rsid w:val="00697EA3"/>
    <w:rsid w:val="006A2542"/>
    <w:rsid w:val="006A2C11"/>
    <w:rsid w:val="006A3449"/>
    <w:rsid w:val="006A3896"/>
    <w:rsid w:val="006A3B3C"/>
    <w:rsid w:val="006A5A94"/>
    <w:rsid w:val="006B42E6"/>
    <w:rsid w:val="006B690F"/>
    <w:rsid w:val="006B77B6"/>
    <w:rsid w:val="006B78AC"/>
    <w:rsid w:val="006C01E6"/>
    <w:rsid w:val="006C045E"/>
    <w:rsid w:val="006C097E"/>
    <w:rsid w:val="006C13B3"/>
    <w:rsid w:val="006C441D"/>
    <w:rsid w:val="006C4F39"/>
    <w:rsid w:val="006C5A67"/>
    <w:rsid w:val="006C7A56"/>
    <w:rsid w:val="006D1EC7"/>
    <w:rsid w:val="006D30AE"/>
    <w:rsid w:val="006D4844"/>
    <w:rsid w:val="006E0A0D"/>
    <w:rsid w:val="006E28B0"/>
    <w:rsid w:val="006E41AC"/>
    <w:rsid w:val="006E77F3"/>
    <w:rsid w:val="006F04EB"/>
    <w:rsid w:val="006F17D4"/>
    <w:rsid w:val="006F65C7"/>
    <w:rsid w:val="006F6D40"/>
    <w:rsid w:val="006F768B"/>
    <w:rsid w:val="006F7FEB"/>
    <w:rsid w:val="0070191A"/>
    <w:rsid w:val="0070196C"/>
    <w:rsid w:val="0070294E"/>
    <w:rsid w:val="007033EE"/>
    <w:rsid w:val="00704D3A"/>
    <w:rsid w:val="00705F26"/>
    <w:rsid w:val="00713D57"/>
    <w:rsid w:val="00717070"/>
    <w:rsid w:val="00720492"/>
    <w:rsid w:val="00720830"/>
    <w:rsid w:val="00720B3B"/>
    <w:rsid w:val="00723F02"/>
    <w:rsid w:val="00723F4D"/>
    <w:rsid w:val="00725263"/>
    <w:rsid w:val="00725D43"/>
    <w:rsid w:val="00727ECE"/>
    <w:rsid w:val="00730C3C"/>
    <w:rsid w:val="0073147E"/>
    <w:rsid w:val="00732402"/>
    <w:rsid w:val="00732954"/>
    <w:rsid w:val="00733E17"/>
    <w:rsid w:val="007372B4"/>
    <w:rsid w:val="00737F96"/>
    <w:rsid w:val="00743093"/>
    <w:rsid w:val="00744856"/>
    <w:rsid w:val="00747098"/>
    <w:rsid w:val="0074728F"/>
    <w:rsid w:val="00747833"/>
    <w:rsid w:val="00747BC6"/>
    <w:rsid w:val="00752998"/>
    <w:rsid w:val="007540F0"/>
    <w:rsid w:val="007544B7"/>
    <w:rsid w:val="007564F4"/>
    <w:rsid w:val="00756DEC"/>
    <w:rsid w:val="00756FF5"/>
    <w:rsid w:val="00757722"/>
    <w:rsid w:val="00757DFA"/>
    <w:rsid w:val="0076150F"/>
    <w:rsid w:val="00765C12"/>
    <w:rsid w:val="007721F6"/>
    <w:rsid w:val="00772E29"/>
    <w:rsid w:val="00773DBB"/>
    <w:rsid w:val="0077521D"/>
    <w:rsid w:val="0077668C"/>
    <w:rsid w:val="00780429"/>
    <w:rsid w:val="00780B74"/>
    <w:rsid w:val="00781335"/>
    <w:rsid w:val="0078154D"/>
    <w:rsid w:val="00782CF1"/>
    <w:rsid w:val="0078344C"/>
    <w:rsid w:val="007834BF"/>
    <w:rsid w:val="00786008"/>
    <w:rsid w:val="00786C43"/>
    <w:rsid w:val="0079053A"/>
    <w:rsid w:val="007938EA"/>
    <w:rsid w:val="00794D6F"/>
    <w:rsid w:val="00796DBC"/>
    <w:rsid w:val="007A27F4"/>
    <w:rsid w:val="007A4494"/>
    <w:rsid w:val="007A4E9F"/>
    <w:rsid w:val="007A510B"/>
    <w:rsid w:val="007A6C6E"/>
    <w:rsid w:val="007A730E"/>
    <w:rsid w:val="007A7769"/>
    <w:rsid w:val="007B06E7"/>
    <w:rsid w:val="007B071C"/>
    <w:rsid w:val="007B2441"/>
    <w:rsid w:val="007B2FE2"/>
    <w:rsid w:val="007B4389"/>
    <w:rsid w:val="007B45F8"/>
    <w:rsid w:val="007B6613"/>
    <w:rsid w:val="007B7B1C"/>
    <w:rsid w:val="007B7E94"/>
    <w:rsid w:val="007C03A4"/>
    <w:rsid w:val="007C0AB9"/>
    <w:rsid w:val="007C0BE8"/>
    <w:rsid w:val="007C19EB"/>
    <w:rsid w:val="007C1D7F"/>
    <w:rsid w:val="007C20D6"/>
    <w:rsid w:val="007C3758"/>
    <w:rsid w:val="007C5276"/>
    <w:rsid w:val="007C6835"/>
    <w:rsid w:val="007C7BD1"/>
    <w:rsid w:val="007D0C94"/>
    <w:rsid w:val="007D0D27"/>
    <w:rsid w:val="007D324A"/>
    <w:rsid w:val="007D3C98"/>
    <w:rsid w:val="007D3EFD"/>
    <w:rsid w:val="007D40C2"/>
    <w:rsid w:val="007D5787"/>
    <w:rsid w:val="007D6C68"/>
    <w:rsid w:val="007E09FA"/>
    <w:rsid w:val="007E137D"/>
    <w:rsid w:val="007E2E05"/>
    <w:rsid w:val="007E32AB"/>
    <w:rsid w:val="007E37A8"/>
    <w:rsid w:val="007E3BA5"/>
    <w:rsid w:val="007E44FF"/>
    <w:rsid w:val="007E5A90"/>
    <w:rsid w:val="007E5DAC"/>
    <w:rsid w:val="007E5E9F"/>
    <w:rsid w:val="007E6925"/>
    <w:rsid w:val="007E6B53"/>
    <w:rsid w:val="007E6E63"/>
    <w:rsid w:val="007F0380"/>
    <w:rsid w:val="007F1A28"/>
    <w:rsid w:val="007F2205"/>
    <w:rsid w:val="007F2FC5"/>
    <w:rsid w:val="007F358A"/>
    <w:rsid w:val="007F435B"/>
    <w:rsid w:val="007F4F9B"/>
    <w:rsid w:val="007F579C"/>
    <w:rsid w:val="007F5E65"/>
    <w:rsid w:val="007F69A4"/>
    <w:rsid w:val="007F6B30"/>
    <w:rsid w:val="007F7745"/>
    <w:rsid w:val="007F7A50"/>
    <w:rsid w:val="007F7C1D"/>
    <w:rsid w:val="007F7D0F"/>
    <w:rsid w:val="007F7D94"/>
    <w:rsid w:val="00803222"/>
    <w:rsid w:val="00805E33"/>
    <w:rsid w:val="00806DDB"/>
    <w:rsid w:val="00810318"/>
    <w:rsid w:val="00811404"/>
    <w:rsid w:val="00811466"/>
    <w:rsid w:val="008117F1"/>
    <w:rsid w:val="00811A57"/>
    <w:rsid w:val="0081345D"/>
    <w:rsid w:val="0081680D"/>
    <w:rsid w:val="00816D91"/>
    <w:rsid w:val="008174FB"/>
    <w:rsid w:val="0081765F"/>
    <w:rsid w:val="00817A9E"/>
    <w:rsid w:val="0082003B"/>
    <w:rsid w:val="008205C0"/>
    <w:rsid w:val="00822398"/>
    <w:rsid w:val="008237C0"/>
    <w:rsid w:val="0082545B"/>
    <w:rsid w:val="0082688C"/>
    <w:rsid w:val="00826978"/>
    <w:rsid w:val="00827694"/>
    <w:rsid w:val="0083049B"/>
    <w:rsid w:val="00830924"/>
    <w:rsid w:val="00830A6F"/>
    <w:rsid w:val="00830CFA"/>
    <w:rsid w:val="0083113D"/>
    <w:rsid w:val="00831214"/>
    <w:rsid w:val="0083168E"/>
    <w:rsid w:val="008327D5"/>
    <w:rsid w:val="008339D9"/>
    <w:rsid w:val="008357C0"/>
    <w:rsid w:val="008358B2"/>
    <w:rsid w:val="008362C8"/>
    <w:rsid w:val="00836B24"/>
    <w:rsid w:val="0083703E"/>
    <w:rsid w:val="008402DD"/>
    <w:rsid w:val="00844499"/>
    <w:rsid w:val="00846144"/>
    <w:rsid w:val="00846917"/>
    <w:rsid w:val="00847B9F"/>
    <w:rsid w:val="00852E70"/>
    <w:rsid w:val="00854F70"/>
    <w:rsid w:val="008575A7"/>
    <w:rsid w:val="00861448"/>
    <w:rsid w:val="008635C8"/>
    <w:rsid w:val="00865009"/>
    <w:rsid w:val="00865110"/>
    <w:rsid w:val="008724F6"/>
    <w:rsid w:val="0087509A"/>
    <w:rsid w:val="00875A55"/>
    <w:rsid w:val="00875AA6"/>
    <w:rsid w:val="00875EE1"/>
    <w:rsid w:val="008808AD"/>
    <w:rsid w:val="008819FD"/>
    <w:rsid w:val="00881FA5"/>
    <w:rsid w:val="008836A9"/>
    <w:rsid w:val="00883A47"/>
    <w:rsid w:val="00884823"/>
    <w:rsid w:val="00885356"/>
    <w:rsid w:val="00885A6C"/>
    <w:rsid w:val="00887AEF"/>
    <w:rsid w:val="00890AB0"/>
    <w:rsid w:val="0089101D"/>
    <w:rsid w:val="00891CCB"/>
    <w:rsid w:val="0089214A"/>
    <w:rsid w:val="00894E25"/>
    <w:rsid w:val="0089591A"/>
    <w:rsid w:val="008965EE"/>
    <w:rsid w:val="00897996"/>
    <w:rsid w:val="008A2B3C"/>
    <w:rsid w:val="008A4F90"/>
    <w:rsid w:val="008A57B9"/>
    <w:rsid w:val="008A6147"/>
    <w:rsid w:val="008A6D54"/>
    <w:rsid w:val="008A758C"/>
    <w:rsid w:val="008B00B1"/>
    <w:rsid w:val="008B0802"/>
    <w:rsid w:val="008B4E71"/>
    <w:rsid w:val="008B58F9"/>
    <w:rsid w:val="008B5973"/>
    <w:rsid w:val="008C071A"/>
    <w:rsid w:val="008C0729"/>
    <w:rsid w:val="008C0A4F"/>
    <w:rsid w:val="008C1DE8"/>
    <w:rsid w:val="008C3AEB"/>
    <w:rsid w:val="008C557A"/>
    <w:rsid w:val="008C69C3"/>
    <w:rsid w:val="008D084A"/>
    <w:rsid w:val="008D2AEF"/>
    <w:rsid w:val="008D3584"/>
    <w:rsid w:val="008E0F09"/>
    <w:rsid w:val="008E3455"/>
    <w:rsid w:val="008E3719"/>
    <w:rsid w:val="008E46C1"/>
    <w:rsid w:val="008F07E9"/>
    <w:rsid w:val="008F24E4"/>
    <w:rsid w:val="008F4788"/>
    <w:rsid w:val="008F51BC"/>
    <w:rsid w:val="008F7AFB"/>
    <w:rsid w:val="0090054A"/>
    <w:rsid w:val="009008E9"/>
    <w:rsid w:val="00900973"/>
    <w:rsid w:val="00901F5D"/>
    <w:rsid w:val="009030E1"/>
    <w:rsid w:val="00905868"/>
    <w:rsid w:val="00905CFA"/>
    <w:rsid w:val="00905D10"/>
    <w:rsid w:val="00906A8B"/>
    <w:rsid w:val="00910928"/>
    <w:rsid w:val="00911F40"/>
    <w:rsid w:val="00913425"/>
    <w:rsid w:val="00914154"/>
    <w:rsid w:val="00914700"/>
    <w:rsid w:val="00915B93"/>
    <w:rsid w:val="0091786A"/>
    <w:rsid w:val="009203BD"/>
    <w:rsid w:val="00921B83"/>
    <w:rsid w:val="009220D2"/>
    <w:rsid w:val="00923D2D"/>
    <w:rsid w:val="00924402"/>
    <w:rsid w:val="009250ED"/>
    <w:rsid w:val="009259F7"/>
    <w:rsid w:val="009272A6"/>
    <w:rsid w:val="0093089F"/>
    <w:rsid w:val="00932B31"/>
    <w:rsid w:val="009335E9"/>
    <w:rsid w:val="00933CB1"/>
    <w:rsid w:val="00934AD5"/>
    <w:rsid w:val="00936978"/>
    <w:rsid w:val="00936ABD"/>
    <w:rsid w:val="00936DE8"/>
    <w:rsid w:val="009372A9"/>
    <w:rsid w:val="009405A5"/>
    <w:rsid w:val="00946A7C"/>
    <w:rsid w:val="00946ED8"/>
    <w:rsid w:val="0095269E"/>
    <w:rsid w:val="00952FB7"/>
    <w:rsid w:val="00953769"/>
    <w:rsid w:val="00957780"/>
    <w:rsid w:val="009602FA"/>
    <w:rsid w:val="00961E5B"/>
    <w:rsid w:val="00963656"/>
    <w:rsid w:val="00963F58"/>
    <w:rsid w:val="009659EC"/>
    <w:rsid w:val="00966DA7"/>
    <w:rsid w:val="00967D66"/>
    <w:rsid w:val="00970536"/>
    <w:rsid w:val="00972727"/>
    <w:rsid w:val="0097300E"/>
    <w:rsid w:val="009731EC"/>
    <w:rsid w:val="009743FF"/>
    <w:rsid w:val="0097621E"/>
    <w:rsid w:val="00976591"/>
    <w:rsid w:val="00976A92"/>
    <w:rsid w:val="00976BEC"/>
    <w:rsid w:val="00981594"/>
    <w:rsid w:val="00981624"/>
    <w:rsid w:val="009823FE"/>
    <w:rsid w:val="0098364F"/>
    <w:rsid w:val="00990621"/>
    <w:rsid w:val="009913E6"/>
    <w:rsid w:val="00991801"/>
    <w:rsid w:val="009919FA"/>
    <w:rsid w:val="00993CF0"/>
    <w:rsid w:val="0099435D"/>
    <w:rsid w:val="00994CA8"/>
    <w:rsid w:val="00995BC6"/>
    <w:rsid w:val="00996127"/>
    <w:rsid w:val="0099753D"/>
    <w:rsid w:val="00997C3E"/>
    <w:rsid w:val="009A145D"/>
    <w:rsid w:val="009A22ED"/>
    <w:rsid w:val="009A2F67"/>
    <w:rsid w:val="009A31BE"/>
    <w:rsid w:val="009A4088"/>
    <w:rsid w:val="009A4C01"/>
    <w:rsid w:val="009B0575"/>
    <w:rsid w:val="009B15F0"/>
    <w:rsid w:val="009B2C4D"/>
    <w:rsid w:val="009B4BC6"/>
    <w:rsid w:val="009B5D99"/>
    <w:rsid w:val="009B61F1"/>
    <w:rsid w:val="009B6561"/>
    <w:rsid w:val="009C10A5"/>
    <w:rsid w:val="009C285A"/>
    <w:rsid w:val="009C30E0"/>
    <w:rsid w:val="009C451D"/>
    <w:rsid w:val="009C4550"/>
    <w:rsid w:val="009C53FF"/>
    <w:rsid w:val="009D03FA"/>
    <w:rsid w:val="009D05CA"/>
    <w:rsid w:val="009D08BA"/>
    <w:rsid w:val="009D1DEC"/>
    <w:rsid w:val="009D264A"/>
    <w:rsid w:val="009D3CB1"/>
    <w:rsid w:val="009D483E"/>
    <w:rsid w:val="009D4B1D"/>
    <w:rsid w:val="009D5491"/>
    <w:rsid w:val="009D7492"/>
    <w:rsid w:val="009E1BBB"/>
    <w:rsid w:val="009E35FE"/>
    <w:rsid w:val="009E46B5"/>
    <w:rsid w:val="009E482C"/>
    <w:rsid w:val="009E5DD6"/>
    <w:rsid w:val="009E7786"/>
    <w:rsid w:val="009F29B3"/>
    <w:rsid w:val="009F310A"/>
    <w:rsid w:val="009F376E"/>
    <w:rsid w:val="009F486E"/>
    <w:rsid w:val="009F58C5"/>
    <w:rsid w:val="009F5ED3"/>
    <w:rsid w:val="009F646E"/>
    <w:rsid w:val="009F79C8"/>
    <w:rsid w:val="00A013B6"/>
    <w:rsid w:val="00A02418"/>
    <w:rsid w:val="00A04D54"/>
    <w:rsid w:val="00A060D7"/>
    <w:rsid w:val="00A078FE"/>
    <w:rsid w:val="00A10025"/>
    <w:rsid w:val="00A10F0A"/>
    <w:rsid w:val="00A132CF"/>
    <w:rsid w:val="00A14349"/>
    <w:rsid w:val="00A14909"/>
    <w:rsid w:val="00A16B94"/>
    <w:rsid w:val="00A17CD1"/>
    <w:rsid w:val="00A20744"/>
    <w:rsid w:val="00A21C5A"/>
    <w:rsid w:val="00A24054"/>
    <w:rsid w:val="00A2545D"/>
    <w:rsid w:val="00A26B0B"/>
    <w:rsid w:val="00A3193A"/>
    <w:rsid w:val="00A31A90"/>
    <w:rsid w:val="00A3207B"/>
    <w:rsid w:val="00A33861"/>
    <w:rsid w:val="00A34CF3"/>
    <w:rsid w:val="00A35826"/>
    <w:rsid w:val="00A35C6B"/>
    <w:rsid w:val="00A367ED"/>
    <w:rsid w:val="00A40703"/>
    <w:rsid w:val="00A40F55"/>
    <w:rsid w:val="00A41108"/>
    <w:rsid w:val="00A41667"/>
    <w:rsid w:val="00A43FF7"/>
    <w:rsid w:val="00A4512E"/>
    <w:rsid w:val="00A5012D"/>
    <w:rsid w:val="00A50349"/>
    <w:rsid w:val="00A50A97"/>
    <w:rsid w:val="00A52A49"/>
    <w:rsid w:val="00A53FD0"/>
    <w:rsid w:val="00A554DC"/>
    <w:rsid w:val="00A55832"/>
    <w:rsid w:val="00A57A23"/>
    <w:rsid w:val="00A6089D"/>
    <w:rsid w:val="00A608AC"/>
    <w:rsid w:val="00A62112"/>
    <w:rsid w:val="00A62152"/>
    <w:rsid w:val="00A622A8"/>
    <w:rsid w:val="00A66332"/>
    <w:rsid w:val="00A6697E"/>
    <w:rsid w:val="00A6780F"/>
    <w:rsid w:val="00A70A1C"/>
    <w:rsid w:val="00A7194B"/>
    <w:rsid w:val="00A74EAA"/>
    <w:rsid w:val="00A751CE"/>
    <w:rsid w:val="00A75888"/>
    <w:rsid w:val="00A761FC"/>
    <w:rsid w:val="00A76319"/>
    <w:rsid w:val="00A773A0"/>
    <w:rsid w:val="00A77CC6"/>
    <w:rsid w:val="00A80830"/>
    <w:rsid w:val="00A82DE5"/>
    <w:rsid w:val="00A830B8"/>
    <w:rsid w:val="00A83438"/>
    <w:rsid w:val="00A837D0"/>
    <w:rsid w:val="00A83EA8"/>
    <w:rsid w:val="00A840E1"/>
    <w:rsid w:val="00A865EE"/>
    <w:rsid w:val="00A86BFA"/>
    <w:rsid w:val="00A86FE9"/>
    <w:rsid w:val="00A90396"/>
    <w:rsid w:val="00A91918"/>
    <w:rsid w:val="00A9321F"/>
    <w:rsid w:val="00A949D8"/>
    <w:rsid w:val="00A96C31"/>
    <w:rsid w:val="00AA1B88"/>
    <w:rsid w:val="00AA2771"/>
    <w:rsid w:val="00AA35C3"/>
    <w:rsid w:val="00AA3DDA"/>
    <w:rsid w:val="00AA4286"/>
    <w:rsid w:val="00AA579C"/>
    <w:rsid w:val="00AA5EA8"/>
    <w:rsid w:val="00AA652E"/>
    <w:rsid w:val="00AA7BF3"/>
    <w:rsid w:val="00AA7FB1"/>
    <w:rsid w:val="00AB055C"/>
    <w:rsid w:val="00AB0A64"/>
    <w:rsid w:val="00AB10F8"/>
    <w:rsid w:val="00AB3330"/>
    <w:rsid w:val="00AB3B04"/>
    <w:rsid w:val="00AB600A"/>
    <w:rsid w:val="00AC0468"/>
    <w:rsid w:val="00AC08E2"/>
    <w:rsid w:val="00AC0982"/>
    <w:rsid w:val="00AC1618"/>
    <w:rsid w:val="00AC29D4"/>
    <w:rsid w:val="00AC3DA2"/>
    <w:rsid w:val="00AC3E2E"/>
    <w:rsid w:val="00AC48E5"/>
    <w:rsid w:val="00AC4AC0"/>
    <w:rsid w:val="00AC5328"/>
    <w:rsid w:val="00AC5A15"/>
    <w:rsid w:val="00AC62BE"/>
    <w:rsid w:val="00AC7245"/>
    <w:rsid w:val="00AD07B3"/>
    <w:rsid w:val="00AD15C5"/>
    <w:rsid w:val="00AD205C"/>
    <w:rsid w:val="00AD2693"/>
    <w:rsid w:val="00AD43B0"/>
    <w:rsid w:val="00AD5D2A"/>
    <w:rsid w:val="00AD6370"/>
    <w:rsid w:val="00AD73B0"/>
    <w:rsid w:val="00AE0C97"/>
    <w:rsid w:val="00AE2072"/>
    <w:rsid w:val="00AE42C9"/>
    <w:rsid w:val="00AE5085"/>
    <w:rsid w:val="00AE5FEC"/>
    <w:rsid w:val="00AE6824"/>
    <w:rsid w:val="00AE70AB"/>
    <w:rsid w:val="00AE7282"/>
    <w:rsid w:val="00AF0699"/>
    <w:rsid w:val="00AF17C2"/>
    <w:rsid w:val="00AF180C"/>
    <w:rsid w:val="00AF2552"/>
    <w:rsid w:val="00AF2671"/>
    <w:rsid w:val="00AF2822"/>
    <w:rsid w:val="00AF2D99"/>
    <w:rsid w:val="00AF436F"/>
    <w:rsid w:val="00AF4C47"/>
    <w:rsid w:val="00AF5979"/>
    <w:rsid w:val="00AF63B6"/>
    <w:rsid w:val="00B01470"/>
    <w:rsid w:val="00B03845"/>
    <w:rsid w:val="00B04815"/>
    <w:rsid w:val="00B04A31"/>
    <w:rsid w:val="00B05B44"/>
    <w:rsid w:val="00B064CB"/>
    <w:rsid w:val="00B100D3"/>
    <w:rsid w:val="00B10168"/>
    <w:rsid w:val="00B10675"/>
    <w:rsid w:val="00B12DDD"/>
    <w:rsid w:val="00B15DC6"/>
    <w:rsid w:val="00B16608"/>
    <w:rsid w:val="00B16E3B"/>
    <w:rsid w:val="00B17E30"/>
    <w:rsid w:val="00B205DB"/>
    <w:rsid w:val="00B20A32"/>
    <w:rsid w:val="00B20DC7"/>
    <w:rsid w:val="00B2127D"/>
    <w:rsid w:val="00B21719"/>
    <w:rsid w:val="00B22219"/>
    <w:rsid w:val="00B24473"/>
    <w:rsid w:val="00B249FD"/>
    <w:rsid w:val="00B25E46"/>
    <w:rsid w:val="00B30122"/>
    <w:rsid w:val="00B31423"/>
    <w:rsid w:val="00B33227"/>
    <w:rsid w:val="00B3516B"/>
    <w:rsid w:val="00B35313"/>
    <w:rsid w:val="00B3702D"/>
    <w:rsid w:val="00B40206"/>
    <w:rsid w:val="00B43A3B"/>
    <w:rsid w:val="00B4615F"/>
    <w:rsid w:val="00B46462"/>
    <w:rsid w:val="00B465F7"/>
    <w:rsid w:val="00B46BF6"/>
    <w:rsid w:val="00B46E80"/>
    <w:rsid w:val="00B47157"/>
    <w:rsid w:val="00B47B09"/>
    <w:rsid w:val="00B50066"/>
    <w:rsid w:val="00B50383"/>
    <w:rsid w:val="00B52611"/>
    <w:rsid w:val="00B52801"/>
    <w:rsid w:val="00B53E02"/>
    <w:rsid w:val="00B54263"/>
    <w:rsid w:val="00B545A4"/>
    <w:rsid w:val="00B554A7"/>
    <w:rsid w:val="00B5639E"/>
    <w:rsid w:val="00B57197"/>
    <w:rsid w:val="00B57882"/>
    <w:rsid w:val="00B618DB"/>
    <w:rsid w:val="00B61926"/>
    <w:rsid w:val="00B619A2"/>
    <w:rsid w:val="00B61E48"/>
    <w:rsid w:val="00B6266E"/>
    <w:rsid w:val="00B63AAC"/>
    <w:rsid w:val="00B63EBF"/>
    <w:rsid w:val="00B676B5"/>
    <w:rsid w:val="00B705D9"/>
    <w:rsid w:val="00B70EE9"/>
    <w:rsid w:val="00B74D47"/>
    <w:rsid w:val="00B7579A"/>
    <w:rsid w:val="00B7694E"/>
    <w:rsid w:val="00B8058E"/>
    <w:rsid w:val="00B806EC"/>
    <w:rsid w:val="00B82C8D"/>
    <w:rsid w:val="00B87AB0"/>
    <w:rsid w:val="00B91235"/>
    <w:rsid w:val="00B91D06"/>
    <w:rsid w:val="00B9260E"/>
    <w:rsid w:val="00B935B5"/>
    <w:rsid w:val="00B93F0F"/>
    <w:rsid w:val="00B95479"/>
    <w:rsid w:val="00B97434"/>
    <w:rsid w:val="00BA07AE"/>
    <w:rsid w:val="00BA110B"/>
    <w:rsid w:val="00BA2E4A"/>
    <w:rsid w:val="00BA35C2"/>
    <w:rsid w:val="00BA3CD4"/>
    <w:rsid w:val="00BA61B4"/>
    <w:rsid w:val="00BB1146"/>
    <w:rsid w:val="00BB12B8"/>
    <w:rsid w:val="00BB2B2B"/>
    <w:rsid w:val="00BB3F90"/>
    <w:rsid w:val="00BB46FE"/>
    <w:rsid w:val="00BB74F9"/>
    <w:rsid w:val="00BB7A35"/>
    <w:rsid w:val="00BC009D"/>
    <w:rsid w:val="00BC17BE"/>
    <w:rsid w:val="00BC28F9"/>
    <w:rsid w:val="00BC385C"/>
    <w:rsid w:val="00BC4179"/>
    <w:rsid w:val="00BC5A3D"/>
    <w:rsid w:val="00BC6364"/>
    <w:rsid w:val="00BC71D0"/>
    <w:rsid w:val="00BC7611"/>
    <w:rsid w:val="00BC7D16"/>
    <w:rsid w:val="00BC7E23"/>
    <w:rsid w:val="00BD061F"/>
    <w:rsid w:val="00BD1AF7"/>
    <w:rsid w:val="00BD43D5"/>
    <w:rsid w:val="00BD4763"/>
    <w:rsid w:val="00BD4A97"/>
    <w:rsid w:val="00BD56D5"/>
    <w:rsid w:val="00BD756B"/>
    <w:rsid w:val="00BE0843"/>
    <w:rsid w:val="00BE0F90"/>
    <w:rsid w:val="00BE11B4"/>
    <w:rsid w:val="00BE2AE2"/>
    <w:rsid w:val="00BE39BF"/>
    <w:rsid w:val="00BE3DFD"/>
    <w:rsid w:val="00BE41C2"/>
    <w:rsid w:val="00BE4678"/>
    <w:rsid w:val="00BE7529"/>
    <w:rsid w:val="00BE7D83"/>
    <w:rsid w:val="00BF0D3F"/>
    <w:rsid w:val="00BF1498"/>
    <w:rsid w:val="00BF15F1"/>
    <w:rsid w:val="00BF16BE"/>
    <w:rsid w:val="00BF188B"/>
    <w:rsid w:val="00BF29FD"/>
    <w:rsid w:val="00BF5B81"/>
    <w:rsid w:val="00BF63EC"/>
    <w:rsid w:val="00BF6451"/>
    <w:rsid w:val="00C00450"/>
    <w:rsid w:val="00C01F12"/>
    <w:rsid w:val="00C02637"/>
    <w:rsid w:val="00C02F3F"/>
    <w:rsid w:val="00C037AF"/>
    <w:rsid w:val="00C05791"/>
    <w:rsid w:val="00C05892"/>
    <w:rsid w:val="00C0626B"/>
    <w:rsid w:val="00C07736"/>
    <w:rsid w:val="00C204BB"/>
    <w:rsid w:val="00C20864"/>
    <w:rsid w:val="00C22EAF"/>
    <w:rsid w:val="00C23048"/>
    <w:rsid w:val="00C245B4"/>
    <w:rsid w:val="00C25551"/>
    <w:rsid w:val="00C25D5B"/>
    <w:rsid w:val="00C27D88"/>
    <w:rsid w:val="00C27EF8"/>
    <w:rsid w:val="00C300E2"/>
    <w:rsid w:val="00C30EF2"/>
    <w:rsid w:val="00C318CA"/>
    <w:rsid w:val="00C31C09"/>
    <w:rsid w:val="00C325F4"/>
    <w:rsid w:val="00C32789"/>
    <w:rsid w:val="00C33051"/>
    <w:rsid w:val="00C3392A"/>
    <w:rsid w:val="00C37A24"/>
    <w:rsid w:val="00C40D65"/>
    <w:rsid w:val="00C42F1A"/>
    <w:rsid w:val="00C44826"/>
    <w:rsid w:val="00C45D7E"/>
    <w:rsid w:val="00C47F32"/>
    <w:rsid w:val="00C507FD"/>
    <w:rsid w:val="00C509FE"/>
    <w:rsid w:val="00C512D1"/>
    <w:rsid w:val="00C51F81"/>
    <w:rsid w:val="00C52C77"/>
    <w:rsid w:val="00C54139"/>
    <w:rsid w:val="00C54314"/>
    <w:rsid w:val="00C563CA"/>
    <w:rsid w:val="00C56844"/>
    <w:rsid w:val="00C6048D"/>
    <w:rsid w:val="00C628A8"/>
    <w:rsid w:val="00C6334B"/>
    <w:rsid w:val="00C636DE"/>
    <w:rsid w:val="00C644BC"/>
    <w:rsid w:val="00C65B9F"/>
    <w:rsid w:val="00C65C98"/>
    <w:rsid w:val="00C66F15"/>
    <w:rsid w:val="00C71C95"/>
    <w:rsid w:val="00C724B4"/>
    <w:rsid w:val="00C72B75"/>
    <w:rsid w:val="00C731A0"/>
    <w:rsid w:val="00C73294"/>
    <w:rsid w:val="00C733A7"/>
    <w:rsid w:val="00C74738"/>
    <w:rsid w:val="00C748A5"/>
    <w:rsid w:val="00C74BC5"/>
    <w:rsid w:val="00C80369"/>
    <w:rsid w:val="00C8051D"/>
    <w:rsid w:val="00C805AB"/>
    <w:rsid w:val="00C820A6"/>
    <w:rsid w:val="00C830E5"/>
    <w:rsid w:val="00C84433"/>
    <w:rsid w:val="00C84BD6"/>
    <w:rsid w:val="00C8672C"/>
    <w:rsid w:val="00C910C4"/>
    <w:rsid w:val="00C91DF3"/>
    <w:rsid w:val="00C93200"/>
    <w:rsid w:val="00C9406E"/>
    <w:rsid w:val="00C961F2"/>
    <w:rsid w:val="00C96C4C"/>
    <w:rsid w:val="00CA085E"/>
    <w:rsid w:val="00CA0CAB"/>
    <w:rsid w:val="00CA12BC"/>
    <w:rsid w:val="00CA4933"/>
    <w:rsid w:val="00CA749C"/>
    <w:rsid w:val="00CA76F6"/>
    <w:rsid w:val="00CB00B5"/>
    <w:rsid w:val="00CB01DE"/>
    <w:rsid w:val="00CB4AAF"/>
    <w:rsid w:val="00CB56C6"/>
    <w:rsid w:val="00CB61D5"/>
    <w:rsid w:val="00CB625A"/>
    <w:rsid w:val="00CB6720"/>
    <w:rsid w:val="00CB7536"/>
    <w:rsid w:val="00CB76DB"/>
    <w:rsid w:val="00CC2963"/>
    <w:rsid w:val="00CC4A03"/>
    <w:rsid w:val="00CD2BC5"/>
    <w:rsid w:val="00CD33FE"/>
    <w:rsid w:val="00CD57D9"/>
    <w:rsid w:val="00CD5A03"/>
    <w:rsid w:val="00CD6E11"/>
    <w:rsid w:val="00CD7142"/>
    <w:rsid w:val="00CD7695"/>
    <w:rsid w:val="00CE0E4B"/>
    <w:rsid w:val="00CE1303"/>
    <w:rsid w:val="00CE221C"/>
    <w:rsid w:val="00CE2B0B"/>
    <w:rsid w:val="00CE2CA9"/>
    <w:rsid w:val="00CE4F3D"/>
    <w:rsid w:val="00CF0563"/>
    <w:rsid w:val="00CF0B84"/>
    <w:rsid w:val="00CF15DF"/>
    <w:rsid w:val="00CF1683"/>
    <w:rsid w:val="00CF1B4D"/>
    <w:rsid w:val="00CF20AD"/>
    <w:rsid w:val="00CF4B73"/>
    <w:rsid w:val="00CF5296"/>
    <w:rsid w:val="00CF7957"/>
    <w:rsid w:val="00D00835"/>
    <w:rsid w:val="00D0293D"/>
    <w:rsid w:val="00D02AC3"/>
    <w:rsid w:val="00D035B3"/>
    <w:rsid w:val="00D04440"/>
    <w:rsid w:val="00D05CA6"/>
    <w:rsid w:val="00D05E27"/>
    <w:rsid w:val="00D061E3"/>
    <w:rsid w:val="00D100FB"/>
    <w:rsid w:val="00D10322"/>
    <w:rsid w:val="00D12643"/>
    <w:rsid w:val="00D130B1"/>
    <w:rsid w:val="00D13532"/>
    <w:rsid w:val="00D13819"/>
    <w:rsid w:val="00D14726"/>
    <w:rsid w:val="00D16325"/>
    <w:rsid w:val="00D16518"/>
    <w:rsid w:val="00D166A7"/>
    <w:rsid w:val="00D1796E"/>
    <w:rsid w:val="00D22388"/>
    <w:rsid w:val="00D22853"/>
    <w:rsid w:val="00D23278"/>
    <w:rsid w:val="00D26061"/>
    <w:rsid w:val="00D26900"/>
    <w:rsid w:val="00D30FA1"/>
    <w:rsid w:val="00D3263D"/>
    <w:rsid w:val="00D32F2B"/>
    <w:rsid w:val="00D32FEB"/>
    <w:rsid w:val="00D338E4"/>
    <w:rsid w:val="00D36A13"/>
    <w:rsid w:val="00D376BF"/>
    <w:rsid w:val="00D40631"/>
    <w:rsid w:val="00D41780"/>
    <w:rsid w:val="00D44948"/>
    <w:rsid w:val="00D46028"/>
    <w:rsid w:val="00D46B99"/>
    <w:rsid w:val="00D476A4"/>
    <w:rsid w:val="00D47869"/>
    <w:rsid w:val="00D47C71"/>
    <w:rsid w:val="00D50F0B"/>
    <w:rsid w:val="00D51126"/>
    <w:rsid w:val="00D5172A"/>
    <w:rsid w:val="00D530D1"/>
    <w:rsid w:val="00D54B80"/>
    <w:rsid w:val="00D54D8E"/>
    <w:rsid w:val="00D557DA"/>
    <w:rsid w:val="00D55C83"/>
    <w:rsid w:val="00D57589"/>
    <w:rsid w:val="00D6200F"/>
    <w:rsid w:val="00D6217B"/>
    <w:rsid w:val="00D622D5"/>
    <w:rsid w:val="00D625E9"/>
    <w:rsid w:val="00D639C7"/>
    <w:rsid w:val="00D67A07"/>
    <w:rsid w:val="00D717DF"/>
    <w:rsid w:val="00D71DF9"/>
    <w:rsid w:val="00D71F15"/>
    <w:rsid w:val="00D72F95"/>
    <w:rsid w:val="00D7412F"/>
    <w:rsid w:val="00D75B46"/>
    <w:rsid w:val="00D77110"/>
    <w:rsid w:val="00D77441"/>
    <w:rsid w:val="00D8000D"/>
    <w:rsid w:val="00D82346"/>
    <w:rsid w:val="00D828D7"/>
    <w:rsid w:val="00D83F06"/>
    <w:rsid w:val="00D857C1"/>
    <w:rsid w:val="00D87255"/>
    <w:rsid w:val="00D87981"/>
    <w:rsid w:val="00D87D49"/>
    <w:rsid w:val="00D87EB4"/>
    <w:rsid w:val="00D910D8"/>
    <w:rsid w:val="00D911BD"/>
    <w:rsid w:val="00D91BE6"/>
    <w:rsid w:val="00D92429"/>
    <w:rsid w:val="00D933B1"/>
    <w:rsid w:val="00D9357D"/>
    <w:rsid w:val="00D94B3A"/>
    <w:rsid w:val="00D955EC"/>
    <w:rsid w:val="00D96E57"/>
    <w:rsid w:val="00D96E94"/>
    <w:rsid w:val="00D96FC2"/>
    <w:rsid w:val="00D976AC"/>
    <w:rsid w:val="00D978D9"/>
    <w:rsid w:val="00DA079C"/>
    <w:rsid w:val="00DA1157"/>
    <w:rsid w:val="00DA464E"/>
    <w:rsid w:val="00DA48FE"/>
    <w:rsid w:val="00DA5664"/>
    <w:rsid w:val="00DB0211"/>
    <w:rsid w:val="00DB216D"/>
    <w:rsid w:val="00DB3C66"/>
    <w:rsid w:val="00DB46C7"/>
    <w:rsid w:val="00DB493C"/>
    <w:rsid w:val="00DB56F3"/>
    <w:rsid w:val="00DB7024"/>
    <w:rsid w:val="00DB7E49"/>
    <w:rsid w:val="00DC008A"/>
    <w:rsid w:val="00DC151C"/>
    <w:rsid w:val="00DC2361"/>
    <w:rsid w:val="00DC319B"/>
    <w:rsid w:val="00DC3E0A"/>
    <w:rsid w:val="00DC7633"/>
    <w:rsid w:val="00DC7904"/>
    <w:rsid w:val="00DD1350"/>
    <w:rsid w:val="00DD3631"/>
    <w:rsid w:val="00DD3F79"/>
    <w:rsid w:val="00DE1C34"/>
    <w:rsid w:val="00DE30FE"/>
    <w:rsid w:val="00DE429F"/>
    <w:rsid w:val="00DE68D2"/>
    <w:rsid w:val="00DE74FC"/>
    <w:rsid w:val="00DF0142"/>
    <w:rsid w:val="00DF10E4"/>
    <w:rsid w:val="00DF17F0"/>
    <w:rsid w:val="00DF2CE5"/>
    <w:rsid w:val="00DF5A63"/>
    <w:rsid w:val="00DF659C"/>
    <w:rsid w:val="00E0006C"/>
    <w:rsid w:val="00E017EA"/>
    <w:rsid w:val="00E02C95"/>
    <w:rsid w:val="00E04ADB"/>
    <w:rsid w:val="00E05432"/>
    <w:rsid w:val="00E078A7"/>
    <w:rsid w:val="00E078E1"/>
    <w:rsid w:val="00E07B5B"/>
    <w:rsid w:val="00E07D08"/>
    <w:rsid w:val="00E07EA2"/>
    <w:rsid w:val="00E1380E"/>
    <w:rsid w:val="00E145D6"/>
    <w:rsid w:val="00E17922"/>
    <w:rsid w:val="00E17B17"/>
    <w:rsid w:val="00E2062F"/>
    <w:rsid w:val="00E20987"/>
    <w:rsid w:val="00E21C90"/>
    <w:rsid w:val="00E21E9F"/>
    <w:rsid w:val="00E2303C"/>
    <w:rsid w:val="00E236A6"/>
    <w:rsid w:val="00E23BB6"/>
    <w:rsid w:val="00E26412"/>
    <w:rsid w:val="00E30C1B"/>
    <w:rsid w:val="00E34330"/>
    <w:rsid w:val="00E34454"/>
    <w:rsid w:val="00E34A59"/>
    <w:rsid w:val="00E36DDF"/>
    <w:rsid w:val="00E40E13"/>
    <w:rsid w:val="00E43A7E"/>
    <w:rsid w:val="00E44A4B"/>
    <w:rsid w:val="00E46A16"/>
    <w:rsid w:val="00E50D1B"/>
    <w:rsid w:val="00E5232A"/>
    <w:rsid w:val="00E52F9C"/>
    <w:rsid w:val="00E54297"/>
    <w:rsid w:val="00E5484A"/>
    <w:rsid w:val="00E57D2A"/>
    <w:rsid w:val="00E602D7"/>
    <w:rsid w:val="00E60A18"/>
    <w:rsid w:val="00E60E46"/>
    <w:rsid w:val="00E615AE"/>
    <w:rsid w:val="00E63394"/>
    <w:rsid w:val="00E63407"/>
    <w:rsid w:val="00E65054"/>
    <w:rsid w:val="00E6645F"/>
    <w:rsid w:val="00E67F1B"/>
    <w:rsid w:val="00E70843"/>
    <w:rsid w:val="00E711FA"/>
    <w:rsid w:val="00E73313"/>
    <w:rsid w:val="00E73483"/>
    <w:rsid w:val="00E737A0"/>
    <w:rsid w:val="00E73CE2"/>
    <w:rsid w:val="00E758D1"/>
    <w:rsid w:val="00E75E6A"/>
    <w:rsid w:val="00E800E5"/>
    <w:rsid w:val="00E8139A"/>
    <w:rsid w:val="00E83DBA"/>
    <w:rsid w:val="00E84D87"/>
    <w:rsid w:val="00E8770D"/>
    <w:rsid w:val="00E87A11"/>
    <w:rsid w:val="00E902BE"/>
    <w:rsid w:val="00E90E70"/>
    <w:rsid w:val="00E9189E"/>
    <w:rsid w:val="00E920F4"/>
    <w:rsid w:val="00E929CE"/>
    <w:rsid w:val="00E93437"/>
    <w:rsid w:val="00E949AB"/>
    <w:rsid w:val="00E94FE6"/>
    <w:rsid w:val="00E965E8"/>
    <w:rsid w:val="00EA15C5"/>
    <w:rsid w:val="00EA1D41"/>
    <w:rsid w:val="00EA2BB5"/>
    <w:rsid w:val="00EA2BF3"/>
    <w:rsid w:val="00EA534F"/>
    <w:rsid w:val="00EA5FCE"/>
    <w:rsid w:val="00EA63CB"/>
    <w:rsid w:val="00EA7170"/>
    <w:rsid w:val="00EA771E"/>
    <w:rsid w:val="00EB000B"/>
    <w:rsid w:val="00EB0019"/>
    <w:rsid w:val="00EB0AA0"/>
    <w:rsid w:val="00EB2A36"/>
    <w:rsid w:val="00EB3597"/>
    <w:rsid w:val="00EB3BB7"/>
    <w:rsid w:val="00EB4B90"/>
    <w:rsid w:val="00EB56AE"/>
    <w:rsid w:val="00EB72A9"/>
    <w:rsid w:val="00EC6827"/>
    <w:rsid w:val="00ED0A5F"/>
    <w:rsid w:val="00ED174B"/>
    <w:rsid w:val="00ED3430"/>
    <w:rsid w:val="00ED4865"/>
    <w:rsid w:val="00ED4872"/>
    <w:rsid w:val="00ED4BFB"/>
    <w:rsid w:val="00ED4DBA"/>
    <w:rsid w:val="00ED5068"/>
    <w:rsid w:val="00ED62C0"/>
    <w:rsid w:val="00EE46C9"/>
    <w:rsid w:val="00EE4F58"/>
    <w:rsid w:val="00EE515D"/>
    <w:rsid w:val="00EE5248"/>
    <w:rsid w:val="00EE52BC"/>
    <w:rsid w:val="00EE603B"/>
    <w:rsid w:val="00EE6114"/>
    <w:rsid w:val="00EF11D7"/>
    <w:rsid w:val="00EF1263"/>
    <w:rsid w:val="00EF1F22"/>
    <w:rsid w:val="00EF52C4"/>
    <w:rsid w:val="00EF735E"/>
    <w:rsid w:val="00EF7CFC"/>
    <w:rsid w:val="00F0242F"/>
    <w:rsid w:val="00F04847"/>
    <w:rsid w:val="00F04DF6"/>
    <w:rsid w:val="00F0791E"/>
    <w:rsid w:val="00F07B44"/>
    <w:rsid w:val="00F128FD"/>
    <w:rsid w:val="00F13E10"/>
    <w:rsid w:val="00F1452D"/>
    <w:rsid w:val="00F14B1C"/>
    <w:rsid w:val="00F17B3E"/>
    <w:rsid w:val="00F20C79"/>
    <w:rsid w:val="00F21A67"/>
    <w:rsid w:val="00F22497"/>
    <w:rsid w:val="00F2387B"/>
    <w:rsid w:val="00F23E03"/>
    <w:rsid w:val="00F26790"/>
    <w:rsid w:val="00F30C8C"/>
    <w:rsid w:val="00F31264"/>
    <w:rsid w:val="00F3158C"/>
    <w:rsid w:val="00F340A6"/>
    <w:rsid w:val="00F34897"/>
    <w:rsid w:val="00F360F5"/>
    <w:rsid w:val="00F3691C"/>
    <w:rsid w:val="00F37B1F"/>
    <w:rsid w:val="00F401F0"/>
    <w:rsid w:val="00F44388"/>
    <w:rsid w:val="00F44F8A"/>
    <w:rsid w:val="00F5017F"/>
    <w:rsid w:val="00F50392"/>
    <w:rsid w:val="00F51455"/>
    <w:rsid w:val="00F51481"/>
    <w:rsid w:val="00F51F50"/>
    <w:rsid w:val="00F544B7"/>
    <w:rsid w:val="00F57BE2"/>
    <w:rsid w:val="00F604C1"/>
    <w:rsid w:val="00F60C5C"/>
    <w:rsid w:val="00F616B7"/>
    <w:rsid w:val="00F62360"/>
    <w:rsid w:val="00F626C7"/>
    <w:rsid w:val="00F627F9"/>
    <w:rsid w:val="00F634E3"/>
    <w:rsid w:val="00F652DA"/>
    <w:rsid w:val="00F661BA"/>
    <w:rsid w:val="00F66574"/>
    <w:rsid w:val="00F70A81"/>
    <w:rsid w:val="00F729BA"/>
    <w:rsid w:val="00F73EB2"/>
    <w:rsid w:val="00F771A3"/>
    <w:rsid w:val="00F8207A"/>
    <w:rsid w:val="00F824B5"/>
    <w:rsid w:val="00F831C7"/>
    <w:rsid w:val="00F928A8"/>
    <w:rsid w:val="00F95166"/>
    <w:rsid w:val="00F9610A"/>
    <w:rsid w:val="00F96933"/>
    <w:rsid w:val="00F973BB"/>
    <w:rsid w:val="00FA097D"/>
    <w:rsid w:val="00FA0F5E"/>
    <w:rsid w:val="00FA2980"/>
    <w:rsid w:val="00FA3E24"/>
    <w:rsid w:val="00FA3ECA"/>
    <w:rsid w:val="00FA487E"/>
    <w:rsid w:val="00FB0A67"/>
    <w:rsid w:val="00FB0B50"/>
    <w:rsid w:val="00FB1A55"/>
    <w:rsid w:val="00FB2141"/>
    <w:rsid w:val="00FB3AFE"/>
    <w:rsid w:val="00FB3D6C"/>
    <w:rsid w:val="00FB6107"/>
    <w:rsid w:val="00FB64A3"/>
    <w:rsid w:val="00FB6F9A"/>
    <w:rsid w:val="00FC1B2F"/>
    <w:rsid w:val="00FC29C3"/>
    <w:rsid w:val="00FC361E"/>
    <w:rsid w:val="00FC6582"/>
    <w:rsid w:val="00FC6E2D"/>
    <w:rsid w:val="00FC6EC3"/>
    <w:rsid w:val="00FC787C"/>
    <w:rsid w:val="00FC7941"/>
    <w:rsid w:val="00FD1749"/>
    <w:rsid w:val="00FD6531"/>
    <w:rsid w:val="00FE2A65"/>
    <w:rsid w:val="00FE36A7"/>
    <w:rsid w:val="00FE719D"/>
    <w:rsid w:val="00FE7619"/>
    <w:rsid w:val="00FF1C86"/>
    <w:rsid w:val="00FF3AFA"/>
    <w:rsid w:val="00FF4447"/>
    <w:rsid w:val="00FF44B6"/>
    <w:rsid w:val="00FF47FD"/>
    <w:rsid w:val="00FF4D4A"/>
    <w:rsid w:val="00FF7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11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1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1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1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1B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1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E6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603B"/>
  </w:style>
  <w:style w:type="paragraph" w:styleId="Footer">
    <w:name w:val="footer"/>
    <w:basedOn w:val="Normal"/>
    <w:link w:val="FooterChar"/>
    <w:uiPriority w:val="99"/>
    <w:unhideWhenUsed/>
    <w:rsid w:val="00EE60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0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Muller</dc:creator>
  <cp:keywords/>
  <dc:description/>
  <cp:lastModifiedBy>Karin Muller</cp:lastModifiedBy>
  <cp:revision>12</cp:revision>
  <cp:lastPrinted>2013-05-17T09:38:00Z</cp:lastPrinted>
  <dcterms:created xsi:type="dcterms:W3CDTF">2013-06-05T16:03:00Z</dcterms:created>
  <dcterms:modified xsi:type="dcterms:W3CDTF">2013-10-09T08:07:00Z</dcterms:modified>
</cp:coreProperties>
</file>